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FB1B" w14:textId="0550ED63" w:rsidR="00D354BC" w:rsidRPr="005D2A90" w:rsidRDefault="00D354BC" w:rsidP="00D354BC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Supplementary </w:t>
      </w:r>
      <w:r w:rsidRPr="005D2A90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Table </w:t>
      </w: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1</w:t>
      </w: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.</w:t>
      </w:r>
      <w:r w:rsidRPr="005D2A90">
        <w:rPr>
          <w:rFonts w:ascii="Times New Roman" w:eastAsia="Yu Gothic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5D2A90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Comparison of complications before propensity score matching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4"/>
        <w:gridCol w:w="1641"/>
        <w:gridCol w:w="1773"/>
        <w:gridCol w:w="1396"/>
      </w:tblGrid>
      <w:tr w:rsidR="00D354BC" w:rsidRPr="005D2A90" w14:paraId="69E25480" w14:textId="77777777" w:rsidTr="00870CE8">
        <w:trPr>
          <w:trHeight w:val="18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2412116" w14:textId="77777777" w:rsidR="00D354BC" w:rsidRPr="005D2A90" w:rsidRDefault="00D354BC" w:rsidP="00870CE8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79F2082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efore PS matching</w:t>
            </w:r>
          </w:p>
        </w:tc>
      </w:tr>
      <w:tr w:rsidR="00D354BC" w:rsidRPr="005D2A90" w14:paraId="73D03A41" w14:textId="77777777" w:rsidTr="00870CE8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AD09B7A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14:paraId="1FE95D28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5"/>
                <w:szCs w:val="15"/>
              </w:rPr>
              <w:t>Low BMI (&lt;17.0 kg/m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2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5"/>
                <w:szCs w:val="15"/>
              </w:rPr>
              <w:t>)</w:t>
            </w:r>
          </w:p>
        </w:tc>
      </w:tr>
      <w:tr w:rsidR="00D354BC" w:rsidRPr="005D2A90" w14:paraId="21AB8B2B" w14:textId="77777777" w:rsidTr="00870CE8">
        <w:trPr>
          <w:trHeight w:val="28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57D344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5090B9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+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CCEBD1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−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F65E6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</w:tr>
      <w:tr w:rsidR="00D354BC" w:rsidRPr="005D2A90" w14:paraId="5ABD4608" w14:textId="77777777" w:rsidTr="00870CE8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C67D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Venous thromboembolis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8965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487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8B551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9170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C528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104BB777" w14:textId="77777777" w:rsidTr="00870CE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7F3E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23B4D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31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9C147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20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A580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2AD5FDAE" w14:textId="77777777" w:rsidTr="00870CE8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9FA6A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989877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391 (5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1DCC8C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704 (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3CDCFD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2903AD16" w14:textId="77777777" w:rsidTr="00870CE8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E71D29A" w14:textId="77777777" w:rsidR="00D354BC" w:rsidRPr="005D2A90" w:rsidRDefault="00D354BC" w:rsidP="00870CE8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gnitive dysfun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FA94859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40 (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C492F1C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782 (1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EA12886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</w:tr>
      <w:tr w:rsidR="00D354BC" w:rsidRPr="005D2A90" w14:paraId="30690A56" w14:textId="77777777" w:rsidTr="00870CE8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13EFC6" w14:textId="77777777" w:rsidR="00D354BC" w:rsidRPr="005D2A90" w:rsidRDefault="00D354BC" w:rsidP="00870CE8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E23D0B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153 (3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4CBF18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356 (1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4BA502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46D604C9" w14:textId="77777777" w:rsidTr="00870CE8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8BE5304" w14:textId="77777777" w:rsidR="00D354BC" w:rsidRPr="005D2A90" w:rsidRDefault="00D354BC" w:rsidP="00870CE8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ength of hospitalization (day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883AF1F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5.8 ± 2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EE21CF6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5.3 ± 2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37E0E5D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03*</w:t>
            </w:r>
          </w:p>
        </w:tc>
      </w:tr>
      <w:tr w:rsidR="00D354BC" w:rsidRPr="005D2A90" w14:paraId="1750428A" w14:textId="77777777" w:rsidTr="00870CE8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B827A6C" w14:textId="77777777" w:rsidR="00D354BC" w:rsidRPr="005D2A90" w:rsidRDefault="00D354BC" w:rsidP="00870CE8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0 (uni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79F4E2F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52 ± 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5874FD2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44 ± 1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30DF09A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42BEB105" w14:textId="77777777" w:rsidTr="00870CE8">
        <w:trPr>
          <w:trHeight w:val="4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155430" w14:textId="77777777" w:rsidR="00D354BC" w:rsidRPr="005D2A90" w:rsidRDefault="00D354BC" w:rsidP="00870CE8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1 (unit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4BAE26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8 ± 0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64B343" w14:textId="77777777" w:rsidR="00D354BC" w:rsidRPr="005D2A90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0 ± 0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3DC173" w14:textId="77777777" w:rsidR="00D354BC" w:rsidRPr="005D2A90" w:rsidDel="00FA77CE" w:rsidRDefault="00D354BC" w:rsidP="00870CE8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D354BC" w:rsidRPr="005D2A90" w14:paraId="323877F5" w14:textId="77777777" w:rsidTr="00870CE8">
        <w:trPr>
          <w:trHeight w:val="40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2899E023" w14:textId="77777777" w:rsidR="00D354BC" w:rsidRPr="005D2A90" w:rsidRDefault="00D354BC" w:rsidP="00870CE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ne-to-one PS matching was performed.</w:t>
            </w:r>
          </w:p>
        </w:tc>
      </w:tr>
      <w:tr w:rsidR="00D354BC" w:rsidRPr="005D2A90" w14:paraId="3AEABB3E" w14:textId="77777777" w:rsidTr="00870CE8">
        <w:trPr>
          <w:trHeight w:val="4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B24B" w14:textId="77777777" w:rsidR="00D354BC" w:rsidRPr="005D2A90" w:rsidRDefault="00D354BC" w:rsidP="00870CE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*</w:t>
            </w:r>
            <w:r w:rsidRPr="005D2A90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values of &lt; 0.001 are considered significant by the χ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est and Student’s t-test; PS means propensity score; BMI means body mass index.</w:t>
            </w:r>
          </w:p>
        </w:tc>
      </w:tr>
    </w:tbl>
    <w:p w14:paraId="1F2041D7" w14:textId="77777777" w:rsidR="00D354BC" w:rsidRPr="00D354BC" w:rsidRDefault="00D354BC" w:rsidP="003A6042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</w:p>
    <w:p w14:paraId="7A7CDEED" w14:textId="00CBC1AE" w:rsidR="00D354BC" w:rsidRDefault="00D354BC" w:rsidP="003A6042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br w:type="page"/>
      </w:r>
    </w:p>
    <w:p w14:paraId="75D29034" w14:textId="0D06E609" w:rsidR="00282E90" w:rsidRPr="005D2A90" w:rsidRDefault="00F75C05" w:rsidP="003A6042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lastRenderedPageBreak/>
        <w:t xml:space="preserve">Supplementary </w:t>
      </w:r>
      <w:r w:rsidR="00931131" w:rsidRPr="00931131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Table </w:t>
      </w:r>
      <w:r w:rsidR="00D354BC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2</w:t>
      </w:r>
      <w:r w:rsidR="00931131" w:rsidRPr="00931131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 xml:space="preserve">. </w:t>
      </w:r>
      <w:r w:rsidR="00EC061A" w:rsidRPr="00EC061A">
        <w:rPr>
          <w:rFonts w:ascii="Times New Roman" w:eastAsia="Yu Gothic" w:hAnsi="Times New Roman" w:cs="Times New Roman"/>
          <w:color w:val="000000" w:themeColor="text1"/>
          <w:kern w:val="0"/>
          <w:szCs w:val="21"/>
        </w:rPr>
        <w:t>Sex-stratified postoperative outcomes in propensity score–matched hip fracture patients with and without low BMI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9"/>
        <w:gridCol w:w="1106"/>
        <w:gridCol w:w="1106"/>
        <w:gridCol w:w="877"/>
        <w:gridCol w:w="1113"/>
        <w:gridCol w:w="1106"/>
        <w:gridCol w:w="877"/>
      </w:tblGrid>
      <w:tr w:rsidR="009E4109" w:rsidRPr="005D2A90" w14:paraId="44BDCBD7" w14:textId="77777777" w:rsidTr="00075485">
        <w:trPr>
          <w:trHeight w:val="18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8A598B2" w14:textId="77777777" w:rsidR="009E4109" w:rsidRPr="005D2A90" w:rsidRDefault="009E4109" w:rsidP="00075485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23DF94EC" w14:textId="242B2594" w:rsidR="009E4109" w:rsidRPr="00F75C05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75C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360D44F" w14:textId="38D53102" w:rsidR="009E4109" w:rsidRPr="00F75C05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75C0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</w:p>
        </w:tc>
      </w:tr>
      <w:tr w:rsidR="009E4109" w:rsidRPr="005D2A90" w14:paraId="459B7761" w14:textId="77777777" w:rsidTr="00506D90">
        <w:trPr>
          <w:trHeight w:val="28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98B8AB" w14:textId="07E0BABD" w:rsidR="009E4109" w:rsidRPr="005D2A90" w:rsidRDefault="009E4109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F139C2" w14:textId="73CDB681" w:rsidR="009E4109" w:rsidRPr="005D2A90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ow BMI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+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41A5D0" w14:textId="33D5B539" w:rsidR="009E4109" w:rsidRPr="005D2A90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ow BMI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−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82EA56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64D3E9" w14:textId="7002A676" w:rsidR="009E4109" w:rsidRPr="005D2A90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ow BMI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+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2765A" w14:textId="746B2331" w:rsidR="009E4109" w:rsidRPr="005D2A90" w:rsidRDefault="00F75C0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Low BMI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−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312F7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</w:tr>
      <w:tr w:rsidR="00506D90" w:rsidRPr="005D2A90" w14:paraId="65963C95" w14:textId="77777777" w:rsidTr="00506D90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9E3F9B4" w14:textId="12CB8083" w:rsidR="00506D90" w:rsidRPr="005D2A90" w:rsidRDefault="00506D90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9EF43A9" w14:textId="6E429172" w:rsidR="00506D90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78FE" w14:textId="6B9688E6" w:rsidR="00506D90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96DE" w14:textId="77777777" w:rsidR="00506D90" w:rsidRPr="005D2A90" w:rsidRDefault="00506D90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BB9A063" w14:textId="6AF5A800" w:rsidR="00506D90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3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B4AB25C" w14:textId="1846A2D9" w:rsidR="00506D90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3655" w14:textId="77777777" w:rsidR="00506D90" w:rsidRPr="005D2A90" w:rsidRDefault="00506D90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E4109" w:rsidRPr="005D2A90" w14:paraId="3F695E52" w14:textId="77777777" w:rsidTr="00506D90">
        <w:trPr>
          <w:trHeight w:val="4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A292" w14:textId="77777777" w:rsidR="009E4109" w:rsidRPr="005D2A90" w:rsidRDefault="009E4109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Venous thromboembol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4CAF2E" w14:textId="3D98EA39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09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402A" w14:textId="5C8E3E94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45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4.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7DE5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B6F2" w14:textId="46775457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389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3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4C4F" w14:textId="12DF7A5A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3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7035" w14:textId="6149136E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14</w:t>
            </w:r>
          </w:p>
        </w:tc>
      </w:tr>
      <w:tr w:rsidR="009E4109" w:rsidRPr="005D2A90" w14:paraId="773CBC26" w14:textId="77777777" w:rsidTr="0007548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44B0D" w14:textId="77777777" w:rsidR="009E4109" w:rsidRPr="005D2A90" w:rsidRDefault="009E4109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14B3" w14:textId="4C3C1F53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64 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71536" w14:textId="374EA727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57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679A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42E27" w14:textId="55CA64C4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5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5248" w14:textId="2440F205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6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4BE7" w14:textId="4D7D76F2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69</w:t>
            </w:r>
          </w:p>
        </w:tc>
      </w:tr>
      <w:tr w:rsidR="009E4109" w:rsidRPr="005D2A90" w14:paraId="4C30A076" w14:textId="77777777" w:rsidTr="00075485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0AF8D6" w14:textId="77777777" w:rsidR="009E4109" w:rsidRPr="005D2A90" w:rsidRDefault="009E4109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F90D78" w14:textId="7F4FDE8F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025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.9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86ABCE" w14:textId="5CA51012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44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9D761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485A0A" w14:textId="52EB0AF8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366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1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B2F525" w14:textId="31870AAD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46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73592C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9E4109" w:rsidRPr="005D2A90" w14:paraId="35572CD5" w14:textId="77777777" w:rsidTr="00075485">
        <w:trPr>
          <w:trHeight w:val="4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088A08B" w14:textId="77777777" w:rsidR="009E4109" w:rsidRPr="005D2A90" w:rsidRDefault="009E4109" w:rsidP="00075485">
            <w:pPr>
              <w:widowControl/>
              <w:spacing w:line="0" w:lineRule="atLeas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gnitive dysfun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483A786" w14:textId="1AD094D6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48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9BE8DE9" w14:textId="69859DC4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6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E56D489" w14:textId="5F17BB14" w:rsidR="009E4109" w:rsidRPr="005D2A90" w:rsidRDefault="001044F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4246666" w14:textId="570E77F3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9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37911F3" w14:textId="749B9CF2" w:rsidR="009E4109" w:rsidRPr="005D2A90" w:rsidDel="006C71AD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76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6B26846" w14:textId="33C2A695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</w:tr>
      <w:tr w:rsidR="009E4109" w:rsidRPr="005D2A90" w14:paraId="6EF60FED" w14:textId="77777777" w:rsidTr="00075485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5FB454" w14:textId="77777777" w:rsidR="009E4109" w:rsidRPr="005D2A90" w:rsidRDefault="009E4109" w:rsidP="00075485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95E943" w14:textId="565B1FF2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303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2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2274CC" w14:textId="0E7FA2D4" w:rsidR="009E4109" w:rsidRPr="005D2A90" w:rsidRDefault="001B1907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25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1.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E79E8F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BAB5BC" w14:textId="0C3C0444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5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.9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DAA26B" w14:textId="20BB3486" w:rsidR="009E4109" w:rsidRPr="005D2A90" w:rsidRDefault="0031425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63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.0</w:t>
            </w:r>
            <w:r w:rsidR="009E4109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95DAC1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9E4109" w:rsidRPr="005D2A90" w14:paraId="026F842C" w14:textId="77777777" w:rsidTr="00075485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0CDF400" w14:textId="77777777" w:rsidR="009E4109" w:rsidRPr="005D2A90" w:rsidRDefault="009E4109" w:rsidP="00075485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ength of hospitalization (day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8169C69" w14:textId="6ABB75FF" w:rsidR="009E4109" w:rsidRPr="005D2A90" w:rsidDel="00FA77CE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.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</w:t>
            </w:r>
            <w:r w:rsidR="001044F5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8.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67B3E17" w14:textId="118CE51D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5.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27.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109B8F2" w14:textId="408AE759" w:rsidR="009E4109" w:rsidRPr="005D2A90" w:rsidDel="00FA77CE" w:rsidRDefault="001044F5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2D08E56C" w14:textId="539ADD53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.3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29.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9561AFA" w14:textId="04B5E026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2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755D240" w14:textId="2821056A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00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9E4109" w:rsidRPr="005D2A90" w14:paraId="43FB19C7" w14:textId="77777777" w:rsidTr="00075485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B2E31D4" w14:textId="77777777" w:rsidR="009E4109" w:rsidRPr="005D2A90" w:rsidRDefault="009E4109" w:rsidP="00075485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0 (uni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63A3B15" w14:textId="1ED1781C" w:rsidR="009E4109" w:rsidRPr="005D2A90" w:rsidDel="00FA77CE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2560D1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</w:t>
            </w:r>
            <w:r w:rsidR="002560D1"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02F94D6B" w14:textId="67DDBC44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4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0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311BC051" w14:textId="38783000" w:rsidR="009E4109" w:rsidRPr="005D2A90" w:rsidDel="00FA77CE" w:rsidRDefault="002560D1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10ADAA14" w14:textId="424F673C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5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1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1628782" w14:textId="37B4C0A6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39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1.0</w:t>
            </w:r>
            <w:r w:rsidR="00314255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6BF57E4C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9E4109" w:rsidRPr="005D2A90" w14:paraId="40FF246D" w14:textId="77777777" w:rsidTr="00075485">
        <w:trPr>
          <w:trHeight w:val="42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8BDFD" w14:textId="77777777" w:rsidR="009E4109" w:rsidRPr="005D2A90" w:rsidRDefault="009E4109" w:rsidP="00075485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ood transfusion Day 1 (unit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3D4C75" w14:textId="1F5A16F7" w:rsidR="009E4109" w:rsidRPr="005D2A90" w:rsidDel="00FA77CE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AAEB29" w14:textId="6B74D3D0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8</w:t>
            </w:r>
            <w:r w:rsidR="001B190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0C68BF" w14:textId="3720E2B2" w:rsidR="009E4109" w:rsidRPr="005D2A90" w:rsidDel="00FA77CE" w:rsidRDefault="002560D1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1B53F4" w14:textId="07B2D70A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3</w:t>
            </w:r>
            <w:r w:rsidR="0026067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 w:rsidR="0026067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70BF69" w14:textId="462BBE40" w:rsidR="009E4109" w:rsidRPr="005D2A90" w:rsidDel="003E1095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.</w:t>
            </w:r>
            <w:r w:rsidR="0026067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7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± 0.</w:t>
            </w:r>
            <w:r w:rsidR="0026067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6BFE14" w14:textId="77777777" w:rsidR="009E4109" w:rsidRPr="005D2A90" w:rsidRDefault="009E4109" w:rsidP="00075485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&lt; 0.0001*</w:t>
            </w:r>
          </w:p>
        </w:tc>
      </w:tr>
      <w:tr w:rsidR="009E4109" w:rsidRPr="005D2A90" w14:paraId="09C74650" w14:textId="77777777" w:rsidTr="00075485">
        <w:trPr>
          <w:trHeight w:val="400"/>
        </w:trPr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1725374D" w14:textId="77777777" w:rsidR="009E4109" w:rsidRPr="005D2A90" w:rsidRDefault="009E4109" w:rsidP="000754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ne-to-one PS matching was performed.</w:t>
            </w:r>
          </w:p>
        </w:tc>
      </w:tr>
      <w:tr w:rsidR="009E4109" w:rsidRPr="00323503" w14:paraId="259C4BF1" w14:textId="77777777" w:rsidTr="00075485">
        <w:trPr>
          <w:trHeight w:val="40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2D86" w14:textId="1C14476B" w:rsidR="009E4109" w:rsidRPr="00671560" w:rsidRDefault="009E4109" w:rsidP="0007548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*</w:t>
            </w:r>
            <w:r w:rsidRPr="005D2A90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-values of &lt; 0.001 are considered significant by the χ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D2A90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test and Student’s t-test; BMI means body mass index.</w:t>
            </w:r>
          </w:p>
        </w:tc>
      </w:tr>
    </w:tbl>
    <w:p w14:paraId="26F43DD4" w14:textId="77777777" w:rsidR="00282E90" w:rsidRDefault="00282E90" w:rsidP="00282E90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</w:p>
    <w:p w14:paraId="02F4A5D7" w14:textId="77777777" w:rsidR="00282E90" w:rsidRDefault="00282E90" w:rsidP="00282E90">
      <w:pPr>
        <w:widowControl/>
        <w:rPr>
          <w:rFonts w:ascii="Times New Roman" w:eastAsia="Yu Gothic" w:hAnsi="Times New Roman" w:cs="Times New Roman"/>
          <w:color w:val="000000" w:themeColor="text1"/>
          <w:kern w:val="0"/>
          <w:szCs w:val="21"/>
        </w:rPr>
      </w:pPr>
    </w:p>
    <w:p w14:paraId="1B84D6F0" w14:textId="77777777" w:rsidR="00082E66" w:rsidRPr="0008041D" w:rsidRDefault="00082E66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082E66" w:rsidRPr="0008041D" w:rsidSect="00897702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D2C9E" w14:textId="77777777" w:rsidR="000A46C1" w:rsidRDefault="000A46C1" w:rsidP="002A3F96">
      <w:r>
        <w:separator/>
      </w:r>
    </w:p>
  </w:endnote>
  <w:endnote w:type="continuationSeparator" w:id="0">
    <w:p w14:paraId="416CC6E2" w14:textId="77777777" w:rsidR="000A46C1" w:rsidRDefault="000A46C1" w:rsidP="002A3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707606245"/>
      <w:docPartObj>
        <w:docPartGallery w:val="Page Numbers (Bottom of Page)"/>
        <w:docPartUnique/>
      </w:docPartObj>
    </w:sdtPr>
    <w:sdtContent>
      <w:p w14:paraId="1B29700B" w14:textId="108CC18A" w:rsidR="008609FF" w:rsidRDefault="008609FF" w:rsidP="00D7556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517F493C" w14:textId="77777777" w:rsidR="008609FF" w:rsidRDefault="008609F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226871226"/>
      <w:docPartObj>
        <w:docPartGallery w:val="Page Numbers (Bottom of Page)"/>
        <w:docPartUnique/>
      </w:docPartObj>
    </w:sdtPr>
    <w:sdtContent>
      <w:p w14:paraId="3D5D2248" w14:textId="34778A6F" w:rsidR="008609FF" w:rsidRDefault="008609FF" w:rsidP="00D7556B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32569EB" w14:textId="77777777" w:rsidR="008609FF" w:rsidRDefault="008609F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C46A7" w14:textId="77777777" w:rsidR="000A46C1" w:rsidRDefault="000A46C1" w:rsidP="002A3F96">
      <w:r>
        <w:separator/>
      </w:r>
    </w:p>
  </w:footnote>
  <w:footnote w:type="continuationSeparator" w:id="0">
    <w:p w14:paraId="402CBAA3" w14:textId="77777777" w:rsidR="000A46C1" w:rsidRDefault="000A46C1" w:rsidP="002A3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02"/>
    <w:rsid w:val="0000069D"/>
    <w:rsid w:val="0000176D"/>
    <w:rsid w:val="00002CDB"/>
    <w:rsid w:val="00004116"/>
    <w:rsid w:val="00004605"/>
    <w:rsid w:val="00005D33"/>
    <w:rsid w:val="00005E71"/>
    <w:rsid w:val="000069C6"/>
    <w:rsid w:val="000070A8"/>
    <w:rsid w:val="00010FDD"/>
    <w:rsid w:val="000112B4"/>
    <w:rsid w:val="000115AD"/>
    <w:rsid w:val="000147B3"/>
    <w:rsid w:val="000166AE"/>
    <w:rsid w:val="0002085D"/>
    <w:rsid w:val="0002089D"/>
    <w:rsid w:val="0002331D"/>
    <w:rsid w:val="00023C61"/>
    <w:rsid w:val="00030359"/>
    <w:rsid w:val="00030B1B"/>
    <w:rsid w:val="00033357"/>
    <w:rsid w:val="00033358"/>
    <w:rsid w:val="0003337C"/>
    <w:rsid w:val="00034330"/>
    <w:rsid w:val="00035E1D"/>
    <w:rsid w:val="000405FF"/>
    <w:rsid w:val="00040DA5"/>
    <w:rsid w:val="0004120B"/>
    <w:rsid w:val="000426C5"/>
    <w:rsid w:val="00042DB6"/>
    <w:rsid w:val="00042FA3"/>
    <w:rsid w:val="000431E0"/>
    <w:rsid w:val="00043720"/>
    <w:rsid w:val="00045D45"/>
    <w:rsid w:val="00045F16"/>
    <w:rsid w:val="00046250"/>
    <w:rsid w:val="00046EED"/>
    <w:rsid w:val="000473AA"/>
    <w:rsid w:val="000509D8"/>
    <w:rsid w:val="00050A40"/>
    <w:rsid w:val="0005364F"/>
    <w:rsid w:val="00054681"/>
    <w:rsid w:val="000572A0"/>
    <w:rsid w:val="00060133"/>
    <w:rsid w:val="00063347"/>
    <w:rsid w:val="00063F84"/>
    <w:rsid w:val="00064A2B"/>
    <w:rsid w:val="00065009"/>
    <w:rsid w:val="000654DA"/>
    <w:rsid w:val="00065E91"/>
    <w:rsid w:val="00066227"/>
    <w:rsid w:val="00066AAA"/>
    <w:rsid w:val="0007152F"/>
    <w:rsid w:val="0007295C"/>
    <w:rsid w:val="000755AF"/>
    <w:rsid w:val="00075B14"/>
    <w:rsid w:val="0008041D"/>
    <w:rsid w:val="000812B0"/>
    <w:rsid w:val="000816FA"/>
    <w:rsid w:val="00081863"/>
    <w:rsid w:val="000818D5"/>
    <w:rsid w:val="00082E66"/>
    <w:rsid w:val="0008314C"/>
    <w:rsid w:val="00084165"/>
    <w:rsid w:val="00084830"/>
    <w:rsid w:val="00085331"/>
    <w:rsid w:val="00085FF2"/>
    <w:rsid w:val="000873E9"/>
    <w:rsid w:val="00091AB1"/>
    <w:rsid w:val="000943EF"/>
    <w:rsid w:val="00094E53"/>
    <w:rsid w:val="000A0999"/>
    <w:rsid w:val="000A2549"/>
    <w:rsid w:val="000A2FBD"/>
    <w:rsid w:val="000A46C1"/>
    <w:rsid w:val="000A6024"/>
    <w:rsid w:val="000A6E1C"/>
    <w:rsid w:val="000A6E73"/>
    <w:rsid w:val="000A709C"/>
    <w:rsid w:val="000A7852"/>
    <w:rsid w:val="000B1AAC"/>
    <w:rsid w:val="000B2402"/>
    <w:rsid w:val="000B2986"/>
    <w:rsid w:val="000B3D41"/>
    <w:rsid w:val="000B4155"/>
    <w:rsid w:val="000B566B"/>
    <w:rsid w:val="000B664B"/>
    <w:rsid w:val="000B75B0"/>
    <w:rsid w:val="000B75E5"/>
    <w:rsid w:val="000C02D0"/>
    <w:rsid w:val="000C0DF3"/>
    <w:rsid w:val="000C3430"/>
    <w:rsid w:val="000C382C"/>
    <w:rsid w:val="000C44BF"/>
    <w:rsid w:val="000C4C27"/>
    <w:rsid w:val="000C4DD4"/>
    <w:rsid w:val="000C5F15"/>
    <w:rsid w:val="000C64DD"/>
    <w:rsid w:val="000C7103"/>
    <w:rsid w:val="000D0738"/>
    <w:rsid w:val="000D0EFE"/>
    <w:rsid w:val="000D0FFB"/>
    <w:rsid w:val="000D1DDE"/>
    <w:rsid w:val="000D1E5F"/>
    <w:rsid w:val="000D2837"/>
    <w:rsid w:val="000D2E20"/>
    <w:rsid w:val="000D477F"/>
    <w:rsid w:val="000D5C16"/>
    <w:rsid w:val="000D6CA7"/>
    <w:rsid w:val="000D7AEA"/>
    <w:rsid w:val="000D7C1C"/>
    <w:rsid w:val="000E078C"/>
    <w:rsid w:val="000E0983"/>
    <w:rsid w:val="000E1A38"/>
    <w:rsid w:val="000E229D"/>
    <w:rsid w:val="000E2506"/>
    <w:rsid w:val="000E4DD3"/>
    <w:rsid w:val="000E53EA"/>
    <w:rsid w:val="000E627B"/>
    <w:rsid w:val="000F0E2E"/>
    <w:rsid w:val="000F28E3"/>
    <w:rsid w:val="000F2C7F"/>
    <w:rsid w:val="000F36F9"/>
    <w:rsid w:val="000F3D70"/>
    <w:rsid w:val="000F425F"/>
    <w:rsid w:val="000F43F7"/>
    <w:rsid w:val="000F6AA6"/>
    <w:rsid w:val="000F6D44"/>
    <w:rsid w:val="000F6EF8"/>
    <w:rsid w:val="000F7508"/>
    <w:rsid w:val="0010015E"/>
    <w:rsid w:val="00100C8F"/>
    <w:rsid w:val="00100FFE"/>
    <w:rsid w:val="00102664"/>
    <w:rsid w:val="001027D4"/>
    <w:rsid w:val="00104009"/>
    <w:rsid w:val="001044F5"/>
    <w:rsid w:val="001070F6"/>
    <w:rsid w:val="00110F3E"/>
    <w:rsid w:val="00111BA5"/>
    <w:rsid w:val="00111E8B"/>
    <w:rsid w:val="0011259B"/>
    <w:rsid w:val="0011363D"/>
    <w:rsid w:val="001148F4"/>
    <w:rsid w:val="00121058"/>
    <w:rsid w:val="001221A2"/>
    <w:rsid w:val="0012359E"/>
    <w:rsid w:val="001244E1"/>
    <w:rsid w:val="001245FF"/>
    <w:rsid w:val="0012491D"/>
    <w:rsid w:val="00125184"/>
    <w:rsid w:val="0012652D"/>
    <w:rsid w:val="001268BC"/>
    <w:rsid w:val="0013006E"/>
    <w:rsid w:val="00130788"/>
    <w:rsid w:val="001313C1"/>
    <w:rsid w:val="001318B1"/>
    <w:rsid w:val="00131D0E"/>
    <w:rsid w:val="00134F36"/>
    <w:rsid w:val="00135EEA"/>
    <w:rsid w:val="00142E4F"/>
    <w:rsid w:val="001436AE"/>
    <w:rsid w:val="00145313"/>
    <w:rsid w:val="00145D0F"/>
    <w:rsid w:val="001464B9"/>
    <w:rsid w:val="0014692B"/>
    <w:rsid w:val="00146ADD"/>
    <w:rsid w:val="001475C6"/>
    <w:rsid w:val="00151281"/>
    <w:rsid w:val="00151FE7"/>
    <w:rsid w:val="0015357A"/>
    <w:rsid w:val="00155FAD"/>
    <w:rsid w:val="00156406"/>
    <w:rsid w:val="00156C77"/>
    <w:rsid w:val="0015766F"/>
    <w:rsid w:val="00157A77"/>
    <w:rsid w:val="00157B36"/>
    <w:rsid w:val="001605B4"/>
    <w:rsid w:val="00162950"/>
    <w:rsid w:val="00163670"/>
    <w:rsid w:val="00164F96"/>
    <w:rsid w:val="00166C68"/>
    <w:rsid w:val="00167D1C"/>
    <w:rsid w:val="0017145C"/>
    <w:rsid w:val="001716C0"/>
    <w:rsid w:val="001721C3"/>
    <w:rsid w:val="00180BB8"/>
    <w:rsid w:val="00181B66"/>
    <w:rsid w:val="001824C6"/>
    <w:rsid w:val="00182799"/>
    <w:rsid w:val="00183273"/>
    <w:rsid w:val="00183413"/>
    <w:rsid w:val="00183E10"/>
    <w:rsid w:val="00184F1B"/>
    <w:rsid w:val="0018603A"/>
    <w:rsid w:val="00192560"/>
    <w:rsid w:val="001933A2"/>
    <w:rsid w:val="0019375B"/>
    <w:rsid w:val="00194260"/>
    <w:rsid w:val="00195A87"/>
    <w:rsid w:val="0019623A"/>
    <w:rsid w:val="00197502"/>
    <w:rsid w:val="00197E51"/>
    <w:rsid w:val="001A2148"/>
    <w:rsid w:val="001A2678"/>
    <w:rsid w:val="001A2F39"/>
    <w:rsid w:val="001A3366"/>
    <w:rsid w:val="001A4AB5"/>
    <w:rsid w:val="001A501E"/>
    <w:rsid w:val="001A63EE"/>
    <w:rsid w:val="001A7467"/>
    <w:rsid w:val="001A7ED1"/>
    <w:rsid w:val="001B0493"/>
    <w:rsid w:val="001B0597"/>
    <w:rsid w:val="001B1907"/>
    <w:rsid w:val="001B4988"/>
    <w:rsid w:val="001B519F"/>
    <w:rsid w:val="001B5C26"/>
    <w:rsid w:val="001C024F"/>
    <w:rsid w:val="001C142B"/>
    <w:rsid w:val="001C22D2"/>
    <w:rsid w:val="001C3252"/>
    <w:rsid w:val="001C50FC"/>
    <w:rsid w:val="001C5CDA"/>
    <w:rsid w:val="001C60AC"/>
    <w:rsid w:val="001C62FD"/>
    <w:rsid w:val="001C6611"/>
    <w:rsid w:val="001C6E75"/>
    <w:rsid w:val="001C77FA"/>
    <w:rsid w:val="001C7F0C"/>
    <w:rsid w:val="001D00D3"/>
    <w:rsid w:val="001D05C7"/>
    <w:rsid w:val="001D220C"/>
    <w:rsid w:val="001D28E1"/>
    <w:rsid w:val="001D3609"/>
    <w:rsid w:val="001D6099"/>
    <w:rsid w:val="001D62EF"/>
    <w:rsid w:val="001E1EED"/>
    <w:rsid w:val="001E33FA"/>
    <w:rsid w:val="001E3605"/>
    <w:rsid w:val="001E39F4"/>
    <w:rsid w:val="001F066C"/>
    <w:rsid w:val="001F0728"/>
    <w:rsid w:val="001F16BE"/>
    <w:rsid w:val="001F2EA7"/>
    <w:rsid w:val="001F3035"/>
    <w:rsid w:val="001F3D7E"/>
    <w:rsid w:val="001F4C3C"/>
    <w:rsid w:val="001F4F17"/>
    <w:rsid w:val="001F6097"/>
    <w:rsid w:val="001F6721"/>
    <w:rsid w:val="001F7087"/>
    <w:rsid w:val="00202118"/>
    <w:rsid w:val="00202503"/>
    <w:rsid w:val="00203117"/>
    <w:rsid w:val="00203515"/>
    <w:rsid w:val="00207C5E"/>
    <w:rsid w:val="002110B3"/>
    <w:rsid w:val="00211628"/>
    <w:rsid w:val="00211A90"/>
    <w:rsid w:val="00213F57"/>
    <w:rsid w:val="002149D4"/>
    <w:rsid w:val="00214AA2"/>
    <w:rsid w:val="002167C2"/>
    <w:rsid w:val="00216F01"/>
    <w:rsid w:val="00217845"/>
    <w:rsid w:val="00220407"/>
    <w:rsid w:val="0022167E"/>
    <w:rsid w:val="00224E9C"/>
    <w:rsid w:val="00227299"/>
    <w:rsid w:val="00227B80"/>
    <w:rsid w:val="002315B4"/>
    <w:rsid w:val="002339D2"/>
    <w:rsid w:val="002339E4"/>
    <w:rsid w:val="00235EC5"/>
    <w:rsid w:val="002372B8"/>
    <w:rsid w:val="00240CC0"/>
    <w:rsid w:val="00241554"/>
    <w:rsid w:val="0024197D"/>
    <w:rsid w:val="00242C87"/>
    <w:rsid w:val="00244272"/>
    <w:rsid w:val="00250DA9"/>
    <w:rsid w:val="00251446"/>
    <w:rsid w:val="00251FD8"/>
    <w:rsid w:val="00252ADB"/>
    <w:rsid w:val="00253CBA"/>
    <w:rsid w:val="00255AB3"/>
    <w:rsid w:val="002560D1"/>
    <w:rsid w:val="0026067D"/>
    <w:rsid w:val="0026154B"/>
    <w:rsid w:val="002617DE"/>
    <w:rsid w:val="00261CB1"/>
    <w:rsid w:val="00262DD8"/>
    <w:rsid w:val="00262F37"/>
    <w:rsid w:val="00263597"/>
    <w:rsid w:val="00272323"/>
    <w:rsid w:val="00272A28"/>
    <w:rsid w:val="00274A84"/>
    <w:rsid w:val="00277B13"/>
    <w:rsid w:val="00281C87"/>
    <w:rsid w:val="00282111"/>
    <w:rsid w:val="0028291F"/>
    <w:rsid w:val="00282E1D"/>
    <w:rsid w:val="00282E90"/>
    <w:rsid w:val="0028304D"/>
    <w:rsid w:val="002835B6"/>
    <w:rsid w:val="002840BD"/>
    <w:rsid w:val="0028491C"/>
    <w:rsid w:val="00284961"/>
    <w:rsid w:val="002864A1"/>
    <w:rsid w:val="00286D4A"/>
    <w:rsid w:val="0029068B"/>
    <w:rsid w:val="0029322B"/>
    <w:rsid w:val="002953C0"/>
    <w:rsid w:val="0029566C"/>
    <w:rsid w:val="00296911"/>
    <w:rsid w:val="00297613"/>
    <w:rsid w:val="002A11F4"/>
    <w:rsid w:val="002A1A65"/>
    <w:rsid w:val="002A1F33"/>
    <w:rsid w:val="002A2512"/>
    <w:rsid w:val="002A3F96"/>
    <w:rsid w:val="002A4BB8"/>
    <w:rsid w:val="002A6BFE"/>
    <w:rsid w:val="002A6D69"/>
    <w:rsid w:val="002A7396"/>
    <w:rsid w:val="002B1177"/>
    <w:rsid w:val="002B13B5"/>
    <w:rsid w:val="002B16E6"/>
    <w:rsid w:val="002B2B63"/>
    <w:rsid w:val="002B41DB"/>
    <w:rsid w:val="002B420D"/>
    <w:rsid w:val="002B52A8"/>
    <w:rsid w:val="002B55ED"/>
    <w:rsid w:val="002B60FE"/>
    <w:rsid w:val="002B6E0D"/>
    <w:rsid w:val="002B7955"/>
    <w:rsid w:val="002C0BAC"/>
    <w:rsid w:val="002C183B"/>
    <w:rsid w:val="002C1F52"/>
    <w:rsid w:val="002C2C5F"/>
    <w:rsid w:val="002C4B08"/>
    <w:rsid w:val="002C6E32"/>
    <w:rsid w:val="002D05BF"/>
    <w:rsid w:val="002D28C6"/>
    <w:rsid w:val="002D361B"/>
    <w:rsid w:val="002D5816"/>
    <w:rsid w:val="002D5F3F"/>
    <w:rsid w:val="002D64C0"/>
    <w:rsid w:val="002E0B73"/>
    <w:rsid w:val="002E1176"/>
    <w:rsid w:val="002E270C"/>
    <w:rsid w:val="002E36DA"/>
    <w:rsid w:val="002E3D9F"/>
    <w:rsid w:val="002E460F"/>
    <w:rsid w:val="002E63BB"/>
    <w:rsid w:val="002E6D14"/>
    <w:rsid w:val="002E7244"/>
    <w:rsid w:val="002E746B"/>
    <w:rsid w:val="002F1E6A"/>
    <w:rsid w:val="002F2B2C"/>
    <w:rsid w:val="002F2E70"/>
    <w:rsid w:val="002F7919"/>
    <w:rsid w:val="003002CE"/>
    <w:rsid w:val="00300856"/>
    <w:rsid w:val="00302E7C"/>
    <w:rsid w:val="00303360"/>
    <w:rsid w:val="00305C77"/>
    <w:rsid w:val="00307EB9"/>
    <w:rsid w:val="003131FD"/>
    <w:rsid w:val="00313AE2"/>
    <w:rsid w:val="00314255"/>
    <w:rsid w:val="00314A98"/>
    <w:rsid w:val="00315B83"/>
    <w:rsid w:val="00315D0D"/>
    <w:rsid w:val="0031701D"/>
    <w:rsid w:val="0031705F"/>
    <w:rsid w:val="003208AE"/>
    <w:rsid w:val="00322316"/>
    <w:rsid w:val="0032331B"/>
    <w:rsid w:val="00323503"/>
    <w:rsid w:val="00323DF7"/>
    <w:rsid w:val="00325706"/>
    <w:rsid w:val="003257F3"/>
    <w:rsid w:val="0032654A"/>
    <w:rsid w:val="00327091"/>
    <w:rsid w:val="0032765A"/>
    <w:rsid w:val="00327946"/>
    <w:rsid w:val="00330C0E"/>
    <w:rsid w:val="00330CBD"/>
    <w:rsid w:val="0033281F"/>
    <w:rsid w:val="00333FD0"/>
    <w:rsid w:val="00334808"/>
    <w:rsid w:val="003364AE"/>
    <w:rsid w:val="00336B80"/>
    <w:rsid w:val="003379A6"/>
    <w:rsid w:val="00337D68"/>
    <w:rsid w:val="0034225F"/>
    <w:rsid w:val="00343632"/>
    <w:rsid w:val="00344655"/>
    <w:rsid w:val="003467CF"/>
    <w:rsid w:val="00347366"/>
    <w:rsid w:val="0035178E"/>
    <w:rsid w:val="00351A42"/>
    <w:rsid w:val="00352D16"/>
    <w:rsid w:val="003535F6"/>
    <w:rsid w:val="003540C5"/>
    <w:rsid w:val="00357550"/>
    <w:rsid w:val="00363383"/>
    <w:rsid w:val="00363D6F"/>
    <w:rsid w:val="0036592F"/>
    <w:rsid w:val="0036693B"/>
    <w:rsid w:val="00370D88"/>
    <w:rsid w:val="003715CB"/>
    <w:rsid w:val="003725F2"/>
    <w:rsid w:val="00376920"/>
    <w:rsid w:val="0037794F"/>
    <w:rsid w:val="00377C30"/>
    <w:rsid w:val="0038035E"/>
    <w:rsid w:val="003806D0"/>
    <w:rsid w:val="00381836"/>
    <w:rsid w:val="00382DC3"/>
    <w:rsid w:val="00385087"/>
    <w:rsid w:val="00385D5F"/>
    <w:rsid w:val="003862D4"/>
    <w:rsid w:val="00386710"/>
    <w:rsid w:val="00386859"/>
    <w:rsid w:val="0038795F"/>
    <w:rsid w:val="00390106"/>
    <w:rsid w:val="003927F3"/>
    <w:rsid w:val="003929F4"/>
    <w:rsid w:val="0039377F"/>
    <w:rsid w:val="003937AA"/>
    <w:rsid w:val="00394105"/>
    <w:rsid w:val="00394989"/>
    <w:rsid w:val="00394FA9"/>
    <w:rsid w:val="0039506E"/>
    <w:rsid w:val="00395CAC"/>
    <w:rsid w:val="003979A7"/>
    <w:rsid w:val="00397C39"/>
    <w:rsid w:val="00397D77"/>
    <w:rsid w:val="003A0174"/>
    <w:rsid w:val="003A03DF"/>
    <w:rsid w:val="003A072A"/>
    <w:rsid w:val="003A157C"/>
    <w:rsid w:val="003A1C86"/>
    <w:rsid w:val="003A2B42"/>
    <w:rsid w:val="003A385D"/>
    <w:rsid w:val="003A4B7B"/>
    <w:rsid w:val="003A4D34"/>
    <w:rsid w:val="003A5894"/>
    <w:rsid w:val="003A6042"/>
    <w:rsid w:val="003B284C"/>
    <w:rsid w:val="003B2E29"/>
    <w:rsid w:val="003B57C9"/>
    <w:rsid w:val="003B5945"/>
    <w:rsid w:val="003B5F66"/>
    <w:rsid w:val="003B7BF6"/>
    <w:rsid w:val="003C15BA"/>
    <w:rsid w:val="003C1706"/>
    <w:rsid w:val="003C2571"/>
    <w:rsid w:val="003C2A12"/>
    <w:rsid w:val="003C425F"/>
    <w:rsid w:val="003C4578"/>
    <w:rsid w:val="003C49FB"/>
    <w:rsid w:val="003C65E5"/>
    <w:rsid w:val="003C6E91"/>
    <w:rsid w:val="003C73ED"/>
    <w:rsid w:val="003C7B2B"/>
    <w:rsid w:val="003C7DFF"/>
    <w:rsid w:val="003D0B3F"/>
    <w:rsid w:val="003D117F"/>
    <w:rsid w:val="003D2718"/>
    <w:rsid w:val="003D271E"/>
    <w:rsid w:val="003D5689"/>
    <w:rsid w:val="003D6623"/>
    <w:rsid w:val="003E1095"/>
    <w:rsid w:val="003E1305"/>
    <w:rsid w:val="003E3085"/>
    <w:rsid w:val="003E3C0D"/>
    <w:rsid w:val="003E48CC"/>
    <w:rsid w:val="003E6677"/>
    <w:rsid w:val="003E66A6"/>
    <w:rsid w:val="003E69A9"/>
    <w:rsid w:val="003E73FF"/>
    <w:rsid w:val="003E759E"/>
    <w:rsid w:val="003F0F36"/>
    <w:rsid w:val="003F1A25"/>
    <w:rsid w:val="003F6B4F"/>
    <w:rsid w:val="00400142"/>
    <w:rsid w:val="00400AB1"/>
    <w:rsid w:val="004013FA"/>
    <w:rsid w:val="00402519"/>
    <w:rsid w:val="0040316C"/>
    <w:rsid w:val="00404078"/>
    <w:rsid w:val="00404240"/>
    <w:rsid w:val="00405049"/>
    <w:rsid w:val="004061AB"/>
    <w:rsid w:val="00406648"/>
    <w:rsid w:val="00412400"/>
    <w:rsid w:val="00412A23"/>
    <w:rsid w:val="00412AD3"/>
    <w:rsid w:val="00414103"/>
    <w:rsid w:val="004147BD"/>
    <w:rsid w:val="00414823"/>
    <w:rsid w:val="00415D3F"/>
    <w:rsid w:val="00415E05"/>
    <w:rsid w:val="00415FBF"/>
    <w:rsid w:val="00416F7E"/>
    <w:rsid w:val="00416FC8"/>
    <w:rsid w:val="0042045F"/>
    <w:rsid w:val="00420591"/>
    <w:rsid w:val="00420DBD"/>
    <w:rsid w:val="00421E54"/>
    <w:rsid w:val="00430B2F"/>
    <w:rsid w:val="004315D6"/>
    <w:rsid w:val="004324CF"/>
    <w:rsid w:val="0043306B"/>
    <w:rsid w:val="00434C6B"/>
    <w:rsid w:val="004368B6"/>
    <w:rsid w:val="00436E6F"/>
    <w:rsid w:val="00440923"/>
    <w:rsid w:val="00441606"/>
    <w:rsid w:val="00441924"/>
    <w:rsid w:val="0044255E"/>
    <w:rsid w:val="00442B08"/>
    <w:rsid w:val="00442D07"/>
    <w:rsid w:val="0044306F"/>
    <w:rsid w:val="00444B8D"/>
    <w:rsid w:val="004454E6"/>
    <w:rsid w:val="00445EA5"/>
    <w:rsid w:val="00452CE0"/>
    <w:rsid w:val="004535FC"/>
    <w:rsid w:val="0045376B"/>
    <w:rsid w:val="00453FFA"/>
    <w:rsid w:val="00454D99"/>
    <w:rsid w:val="00454E44"/>
    <w:rsid w:val="00455597"/>
    <w:rsid w:val="00457602"/>
    <w:rsid w:val="00457E2B"/>
    <w:rsid w:val="004616B8"/>
    <w:rsid w:val="004618C4"/>
    <w:rsid w:val="0046218C"/>
    <w:rsid w:val="00462A1C"/>
    <w:rsid w:val="00462CEC"/>
    <w:rsid w:val="00464498"/>
    <w:rsid w:val="004651D6"/>
    <w:rsid w:val="00471652"/>
    <w:rsid w:val="00471760"/>
    <w:rsid w:val="00471C0A"/>
    <w:rsid w:val="00471EF4"/>
    <w:rsid w:val="004720E8"/>
    <w:rsid w:val="00473C35"/>
    <w:rsid w:val="00474081"/>
    <w:rsid w:val="004768BD"/>
    <w:rsid w:val="004801F3"/>
    <w:rsid w:val="00481BA7"/>
    <w:rsid w:val="0048366B"/>
    <w:rsid w:val="00483E54"/>
    <w:rsid w:val="00484D67"/>
    <w:rsid w:val="00487223"/>
    <w:rsid w:val="00487C02"/>
    <w:rsid w:val="0049340D"/>
    <w:rsid w:val="00493A1C"/>
    <w:rsid w:val="0049563B"/>
    <w:rsid w:val="00495D2B"/>
    <w:rsid w:val="004A0130"/>
    <w:rsid w:val="004A0B49"/>
    <w:rsid w:val="004A1046"/>
    <w:rsid w:val="004A20E7"/>
    <w:rsid w:val="004A3F1F"/>
    <w:rsid w:val="004A4FB8"/>
    <w:rsid w:val="004A5B9C"/>
    <w:rsid w:val="004A5F63"/>
    <w:rsid w:val="004A742D"/>
    <w:rsid w:val="004B047A"/>
    <w:rsid w:val="004B195A"/>
    <w:rsid w:val="004B37AA"/>
    <w:rsid w:val="004B3D22"/>
    <w:rsid w:val="004B49CE"/>
    <w:rsid w:val="004B5AB3"/>
    <w:rsid w:val="004B7D0C"/>
    <w:rsid w:val="004C1DE6"/>
    <w:rsid w:val="004C2B65"/>
    <w:rsid w:val="004C34EC"/>
    <w:rsid w:val="004C4707"/>
    <w:rsid w:val="004C797E"/>
    <w:rsid w:val="004C7EDB"/>
    <w:rsid w:val="004D04F5"/>
    <w:rsid w:val="004D06D1"/>
    <w:rsid w:val="004D0983"/>
    <w:rsid w:val="004D2A96"/>
    <w:rsid w:val="004D2BC5"/>
    <w:rsid w:val="004D2BFE"/>
    <w:rsid w:val="004D6EAF"/>
    <w:rsid w:val="004D7410"/>
    <w:rsid w:val="004D775E"/>
    <w:rsid w:val="004E0BAE"/>
    <w:rsid w:val="004E22A3"/>
    <w:rsid w:val="004E6A56"/>
    <w:rsid w:val="004E6B79"/>
    <w:rsid w:val="004E6D49"/>
    <w:rsid w:val="004E783E"/>
    <w:rsid w:val="004E7A85"/>
    <w:rsid w:val="004F0599"/>
    <w:rsid w:val="004F063B"/>
    <w:rsid w:val="004F236D"/>
    <w:rsid w:val="004F2E17"/>
    <w:rsid w:val="004F3987"/>
    <w:rsid w:val="004F450E"/>
    <w:rsid w:val="004F651A"/>
    <w:rsid w:val="004F729F"/>
    <w:rsid w:val="004F7BF1"/>
    <w:rsid w:val="0050225F"/>
    <w:rsid w:val="005028FF"/>
    <w:rsid w:val="00502E14"/>
    <w:rsid w:val="0050346E"/>
    <w:rsid w:val="005038AD"/>
    <w:rsid w:val="005056E3"/>
    <w:rsid w:val="005057FC"/>
    <w:rsid w:val="005063EF"/>
    <w:rsid w:val="00506D90"/>
    <w:rsid w:val="00511440"/>
    <w:rsid w:val="00511595"/>
    <w:rsid w:val="00511B43"/>
    <w:rsid w:val="00512BBE"/>
    <w:rsid w:val="00512F52"/>
    <w:rsid w:val="005138DA"/>
    <w:rsid w:val="00514076"/>
    <w:rsid w:val="00515A13"/>
    <w:rsid w:val="005161B6"/>
    <w:rsid w:val="00520B08"/>
    <w:rsid w:val="00525B1E"/>
    <w:rsid w:val="005278D9"/>
    <w:rsid w:val="00527C74"/>
    <w:rsid w:val="00527CB8"/>
    <w:rsid w:val="0053062C"/>
    <w:rsid w:val="00533683"/>
    <w:rsid w:val="00533BD8"/>
    <w:rsid w:val="00533F0F"/>
    <w:rsid w:val="005352FC"/>
    <w:rsid w:val="0053540E"/>
    <w:rsid w:val="00536051"/>
    <w:rsid w:val="0053683E"/>
    <w:rsid w:val="00536D34"/>
    <w:rsid w:val="00536E11"/>
    <w:rsid w:val="00537D81"/>
    <w:rsid w:val="0054403B"/>
    <w:rsid w:val="00545403"/>
    <w:rsid w:val="005455C3"/>
    <w:rsid w:val="00545F6C"/>
    <w:rsid w:val="00546C34"/>
    <w:rsid w:val="00547CF0"/>
    <w:rsid w:val="00551739"/>
    <w:rsid w:val="005539AD"/>
    <w:rsid w:val="0055412C"/>
    <w:rsid w:val="00555566"/>
    <w:rsid w:val="005571FC"/>
    <w:rsid w:val="00557435"/>
    <w:rsid w:val="0056216A"/>
    <w:rsid w:val="00562186"/>
    <w:rsid w:val="00563F76"/>
    <w:rsid w:val="00564F4E"/>
    <w:rsid w:val="005653DE"/>
    <w:rsid w:val="0056599B"/>
    <w:rsid w:val="00565ED2"/>
    <w:rsid w:val="00566409"/>
    <w:rsid w:val="00566FED"/>
    <w:rsid w:val="005678DB"/>
    <w:rsid w:val="00567F89"/>
    <w:rsid w:val="00571C0C"/>
    <w:rsid w:val="0057441E"/>
    <w:rsid w:val="00574428"/>
    <w:rsid w:val="00574DF8"/>
    <w:rsid w:val="00574EC5"/>
    <w:rsid w:val="00575481"/>
    <w:rsid w:val="005800D2"/>
    <w:rsid w:val="00581190"/>
    <w:rsid w:val="00581769"/>
    <w:rsid w:val="00582C50"/>
    <w:rsid w:val="00583502"/>
    <w:rsid w:val="00583B79"/>
    <w:rsid w:val="005845D5"/>
    <w:rsid w:val="0058644F"/>
    <w:rsid w:val="005868E4"/>
    <w:rsid w:val="005870C1"/>
    <w:rsid w:val="00587102"/>
    <w:rsid w:val="00587315"/>
    <w:rsid w:val="00587E11"/>
    <w:rsid w:val="00590C4F"/>
    <w:rsid w:val="0059102E"/>
    <w:rsid w:val="005915CE"/>
    <w:rsid w:val="005927C3"/>
    <w:rsid w:val="005940A9"/>
    <w:rsid w:val="005943F7"/>
    <w:rsid w:val="0059478E"/>
    <w:rsid w:val="00594890"/>
    <w:rsid w:val="00596EC4"/>
    <w:rsid w:val="00597188"/>
    <w:rsid w:val="00597A80"/>
    <w:rsid w:val="00597F2A"/>
    <w:rsid w:val="005A16F7"/>
    <w:rsid w:val="005A18E1"/>
    <w:rsid w:val="005A33CB"/>
    <w:rsid w:val="005A4508"/>
    <w:rsid w:val="005B0751"/>
    <w:rsid w:val="005B0EF4"/>
    <w:rsid w:val="005B2A42"/>
    <w:rsid w:val="005B3965"/>
    <w:rsid w:val="005B5E82"/>
    <w:rsid w:val="005C083B"/>
    <w:rsid w:val="005C0F68"/>
    <w:rsid w:val="005C1F4B"/>
    <w:rsid w:val="005C454C"/>
    <w:rsid w:val="005C4DA0"/>
    <w:rsid w:val="005C5076"/>
    <w:rsid w:val="005C71FF"/>
    <w:rsid w:val="005D06B9"/>
    <w:rsid w:val="005D0F1F"/>
    <w:rsid w:val="005D126F"/>
    <w:rsid w:val="005D1DAD"/>
    <w:rsid w:val="005D2A90"/>
    <w:rsid w:val="005D3E41"/>
    <w:rsid w:val="005D4D8C"/>
    <w:rsid w:val="005D4ECF"/>
    <w:rsid w:val="005D5B77"/>
    <w:rsid w:val="005D5DCC"/>
    <w:rsid w:val="005E06F6"/>
    <w:rsid w:val="005E0DC3"/>
    <w:rsid w:val="005E1134"/>
    <w:rsid w:val="005E217C"/>
    <w:rsid w:val="005E449D"/>
    <w:rsid w:val="005E4D5D"/>
    <w:rsid w:val="005E5C51"/>
    <w:rsid w:val="005E6AAA"/>
    <w:rsid w:val="005E76FD"/>
    <w:rsid w:val="005F21D6"/>
    <w:rsid w:val="005F28EC"/>
    <w:rsid w:val="005F4ABE"/>
    <w:rsid w:val="005F4DCA"/>
    <w:rsid w:val="005F4E58"/>
    <w:rsid w:val="005F568A"/>
    <w:rsid w:val="005F6091"/>
    <w:rsid w:val="005F74E0"/>
    <w:rsid w:val="005F796A"/>
    <w:rsid w:val="0060120B"/>
    <w:rsid w:val="00601604"/>
    <w:rsid w:val="00601654"/>
    <w:rsid w:val="00601A1B"/>
    <w:rsid w:val="00601C9D"/>
    <w:rsid w:val="006031CD"/>
    <w:rsid w:val="00606C87"/>
    <w:rsid w:val="00610C71"/>
    <w:rsid w:val="006116AA"/>
    <w:rsid w:val="00611893"/>
    <w:rsid w:val="00611F72"/>
    <w:rsid w:val="00613ABD"/>
    <w:rsid w:val="00620596"/>
    <w:rsid w:val="006208E9"/>
    <w:rsid w:val="00621A72"/>
    <w:rsid w:val="00622726"/>
    <w:rsid w:val="00622BF2"/>
    <w:rsid w:val="00624BF3"/>
    <w:rsid w:val="00627800"/>
    <w:rsid w:val="00630A0F"/>
    <w:rsid w:val="006315D1"/>
    <w:rsid w:val="00631C1A"/>
    <w:rsid w:val="00632AC6"/>
    <w:rsid w:val="0063319A"/>
    <w:rsid w:val="0063508B"/>
    <w:rsid w:val="00635C7F"/>
    <w:rsid w:val="00637C0D"/>
    <w:rsid w:val="00640367"/>
    <w:rsid w:val="00642D8F"/>
    <w:rsid w:val="006451C2"/>
    <w:rsid w:val="006457E5"/>
    <w:rsid w:val="00646DA4"/>
    <w:rsid w:val="00646F98"/>
    <w:rsid w:val="006477CE"/>
    <w:rsid w:val="006512D8"/>
    <w:rsid w:val="00652A18"/>
    <w:rsid w:val="00653F31"/>
    <w:rsid w:val="00655C76"/>
    <w:rsid w:val="0065616A"/>
    <w:rsid w:val="006579D9"/>
    <w:rsid w:val="00660A7F"/>
    <w:rsid w:val="006636BE"/>
    <w:rsid w:val="0066381A"/>
    <w:rsid w:val="00663D82"/>
    <w:rsid w:val="006658BB"/>
    <w:rsid w:val="00670C49"/>
    <w:rsid w:val="00671560"/>
    <w:rsid w:val="00671DD8"/>
    <w:rsid w:val="006729FC"/>
    <w:rsid w:val="006732B3"/>
    <w:rsid w:val="00674CA8"/>
    <w:rsid w:val="00676817"/>
    <w:rsid w:val="006769E6"/>
    <w:rsid w:val="00676B63"/>
    <w:rsid w:val="00677DCB"/>
    <w:rsid w:val="00680BAF"/>
    <w:rsid w:val="00681F0B"/>
    <w:rsid w:val="00684FD5"/>
    <w:rsid w:val="00685714"/>
    <w:rsid w:val="00685A20"/>
    <w:rsid w:val="00686388"/>
    <w:rsid w:val="0068719E"/>
    <w:rsid w:val="0068756F"/>
    <w:rsid w:val="00687DEB"/>
    <w:rsid w:val="00692A20"/>
    <w:rsid w:val="00693379"/>
    <w:rsid w:val="00695434"/>
    <w:rsid w:val="00695787"/>
    <w:rsid w:val="00695D25"/>
    <w:rsid w:val="006A1A1E"/>
    <w:rsid w:val="006A1C8B"/>
    <w:rsid w:val="006A27C6"/>
    <w:rsid w:val="006A41B7"/>
    <w:rsid w:val="006A55F3"/>
    <w:rsid w:val="006A590A"/>
    <w:rsid w:val="006B0C99"/>
    <w:rsid w:val="006B0D65"/>
    <w:rsid w:val="006B1BA5"/>
    <w:rsid w:val="006B5AA4"/>
    <w:rsid w:val="006B6B94"/>
    <w:rsid w:val="006C07E6"/>
    <w:rsid w:val="006C0C34"/>
    <w:rsid w:val="006C2299"/>
    <w:rsid w:val="006C3B78"/>
    <w:rsid w:val="006C4CD5"/>
    <w:rsid w:val="006C5890"/>
    <w:rsid w:val="006C6690"/>
    <w:rsid w:val="006C6ECE"/>
    <w:rsid w:val="006C71AD"/>
    <w:rsid w:val="006D3991"/>
    <w:rsid w:val="006D5CF8"/>
    <w:rsid w:val="006D5FE4"/>
    <w:rsid w:val="006D6491"/>
    <w:rsid w:val="006D707E"/>
    <w:rsid w:val="006D76D9"/>
    <w:rsid w:val="006E0038"/>
    <w:rsid w:val="006E02DC"/>
    <w:rsid w:val="006E51C7"/>
    <w:rsid w:val="006E6F68"/>
    <w:rsid w:val="006E7725"/>
    <w:rsid w:val="006E7C96"/>
    <w:rsid w:val="006F0F00"/>
    <w:rsid w:val="006F6001"/>
    <w:rsid w:val="006F7629"/>
    <w:rsid w:val="00700E09"/>
    <w:rsid w:val="007014E7"/>
    <w:rsid w:val="00701B31"/>
    <w:rsid w:val="00706E1F"/>
    <w:rsid w:val="0070712D"/>
    <w:rsid w:val="00710612"/>
    <w:rsid w:val="007116F8"/>
    <w:rsid w:val="007138F7"/>
    <w:rsid w:val="007157C9"/>
    <w:rsid w:val="00715AE9"/>
    <w:rsid w:val="007163DB"/>
    <w:rsid w:val="00720C54"/>
    <w:rsid w:val="00721A0E"/>
    <w:rsid w:val="00722303"/>
    <w:rsid w:val="00722890"/>
    <w:rsid w:val="00723935"/>
    <w:rsid w:val="00723C72"/>
    <w:rsid w:val="00723CCF"/>
    <w:rsid w:val="00724D96"/>
    <w:rsid w:val="007253C9"/>
    <w:rsid w:val="007263E6"/>
    <w:rsid w:val="00726E4B"/>
    <w:rsid w:val="00727DA2"/>
    <w:rsid w:val="00727DBE"/>
    <w:rsid w:val="007306D4"/>
    <w:rsid w:val="00730709"/>
    <w:rsid w:val="00730A0B"/>
    <w:rsid w:val="00732D9E"/>
    <w:rsid w:val="00733A3F"/>
    <w:rsid w:val="00733DED"/>
    <w:rsid w:val="00734688"/>
    <w:rsid w:val="007347F1"/>
    <w:rsid w:val="00735C10"/>
    <w:rsid w:val="007364CA"/>
    <w:rsid w:val="007370A3"/>
    <w:rsid w:val="007372C0"/>
    <w:rsid w:val="00737BB4"/>
    <w:rsid w:val="00740646"/>
    <w:rsid w:val="00740E99"/>
    <w:rsid w:val="00741F4B"/>
    <w:rsid w:val="00742440"/>
    <w:rsid w:val="00744411"/>
    <w:rsid w:val="0074475C"/>
    <w:rsid w:val="00747288"/>
    <w:rsid w:val="00750556"/>
    <w:rsid w:val="007515F6"/>
    <w:rsid w:val="007518B7"/>
    <w:rsid w:val="00751C94"/>
    <w:rsid w:val="0075206F"/>
    <w:rsid w:val="00755E97"/>
    <w:rsid w:val="00756AE1"/>
    <w:rsid w:val="00756C21"/>
    <w:rsid w:val="00760731"/>
    <w:rsid w:val="0076159A"/>
    <w:rsid w:val="00761CE2"/>
    <w:rsid w:val="00762A15"/>
    <w:rsid w:val="00764065"/>
    <w:rsid w:val="00765AD1"/>
    <w:rsid w:val="007665B7"/>
    <w:rsid w:val="00766608"/>
    <w:rsid w:val="007669EA"/>
    <w:rsid w:val="0076796E"/>
    <w:rsid w:val="00770F2F"/>
    <w:rsid w:val="00771865"/>
    <w:rsid w:val="007722ED"/>
    <w:rsid w:val="0077287A"/>
    <w:rsid w:val="00773916"/>
    <w:rsid w:val="0077421B"/>
    <w:rsid w:val="007748D3"/>
    <w:rsid w:val="00775900"/>
    <w:rsid w:val="00780297"/>
    <w:rsid w:val="0078228F"/>
    <w:rsid w:val="00782F25"/>
    <w:rsid w:val="00782F89"/>
    <w:rsid w:val="007834F3"/>
    <w:rsid w:val="00783528"/>
    <w:rsid w:val="00783C2F"/>
    <w:rsid w:val="007845B0"/>
    <w:rsid w:val="00785701"/>
    <w:rsid w:val="00786494"/>
    <w:rsid w:val="007878CE"/>
    <w:rsid w:val="0079020C"/>
    <w:rsid w:val="00790BF9"/>
    <w:rsid w:val="00794654"/>
    <w:rsid w:val="00796590"/>
    <w:rsid w:val="0079738A"/>
    <w:rsid w:val="007975AC"/>
    <w:rsid w:val="00797A53"/>
    <w:rsid w:val="007A0913"/>
    <w:rsid w:val="007A1283"/>
    <w:rsid w:val="007A2BB3"/>
    <w:rsid w:val="007A31E3"/>
    <w:rsid w:val="007B042D"/>
    <w:rsid w:val="007B1350"/>
    <w:rsid w:val="007B15EB"/>
    <w:rsid w:val="007B3938"/>
    <w:rsid w:val="007B3B5F"/>
    <w:rsid w:val="007B4448"/>
    <w:rsid w:val="007B604D"/>
    <w:rsid w:val="007B6094"/>
    <w:rsid w:val="007C0923"/>
    <w:rsid w:val="007C1567"/>
    <w:rsid w:val="007C1F82"/>
    <w:rsid w:val="007C30E0"/>
    <w:rsid w:val="007C411F"/>
    <w:rsid w:val="007C611B"/>
    <w:rsid w:val="007C675D"/>
    <w:rsid w:val="007C6A0D"/>
    <w:rsid w:val="007C7DF4"/>
    <w:rsid w:val="007D2D46"/>
    <w:rsid w:val="007D40C0"/>
    <w:rsid w:val="007D47DD"/>
    <w:rsid w:val="007D4DB4"/>
    <w:rsid w:val="007D4FE8"/>
    <w:rsid w:val="007D5476"/>
    <w:rsid w:val="007D5EDB"/>
    <w:rsid w:val="007D63A5"/>
    <w:rsid w:val="007E0025"/>
    <w:rsid w:val="007E02F7"/>
    <w:rsid w:val="007E06C7"/>
    <w:rsid w:val="007E1299"/>
    <w:rsid w:val="007E1F7C"/>
    <w:rsid w:val="007E3D1E"/>
    <w:rsid w:val="007E3DF0"/>
    <w:rsid w:val="007E4076"/>
    <w:rsid w:val="007E5C8B"/>
    <w:rsid w:val="007E6849"/>
    <w:rsid w:val="007F1AB6"/>
    <w:rsid w:val="007F29B3"/>
    <w:rsid w:val="007F2F15"/>
    <w:rsid w:val="007F3089"/>
    <w:rsid w:val="007F33FF"/>
    <w:rsid w:val="007F482C"/>
    <w:rsid w:val="007F5A2A"/>
    <w:rsid w:val="007F5EC6"/>
    <w:rsid w:val="007F753D"/>
    <w:rsid w:val="00800B71"/>
    <w:rsid w:val="00801288"/>
    <w:rsid w:val="008027FA"/>
    <w:rsid w:val="00803CDB"/>
    <w:rsid w:val="00804E97"/>
    <w:rsid w:val="00807835"/>
    <w:rsid w:val="00812AE4"/>
    <w:rsid w:val="00813053"/>
    <w:rsid w:val="0081478E"/>
    <w:rsid w:val="0081525B"/>
    <w:rsid w:val="008155BE"/>
    <w:rsid w:val="00815E3D"/>
    <w:rsid w:val="008161EF"/>
    <w:rsid w:val="00821E67"/>
    <w:rsid w:val="00822AB3"/>
    <w:rsid w:val="00822BEC"/>
    <w:rsid w:val="00822E2B"/>
    <w:rsid w:val="00823179"/>
    <w:rsid w:val="00830933"/>
    <w:rsid w:val="008317DC"/>
    <w:rsid w:val="0083249B"/>
    <w:rsid w:val="00832513"/>
    <w:rsid w:val="00832719"/>
    <w:rsid w:val="00833427"/>
    <w:rsid w:val="008336E1"/>
    <w:rsid w:val="0083420A"/>
    <w:rsid w:val="008370C3"/>
    <w:rsid w:val="0084086D"/>
    <w:rsid w:val="00840B28"/>
    <w:rsid w:val="00840E87"/>
    <w:rsid w:val="00841B47"/>
    <w:rsid w:val="00842429"/>
    <w:rsid w:val="008425C5"/>
    <w:rsid w:val="00844860"/>
    <w:rsid w:val="008469C7"/>
    <w:rsid w:val="00851152"/>
    <w:rsid w:val="00851253"/>
    <w:rsid w:val="00851756"/>
    <w:rsid w:val="008521D8"/>
    <w:rsid w:val="00852FA4"/>
    <w:rsid w:val="00853D4F"/>
    <w:rsid w:val="00854187"/>
    <w:rsid w:val="008565BC"/>
    <w:rsid w:val="008573FC"/>
    <w:rsid w:val="008609FF"/>
    <w:rsid w:val="00860F25"/>
    <w:rsid w:val="00861BC1"/>
    <w:rsid w:val="0086368F"/>
    <w:rsid w:val="00866AD7"/>
    <w:rsid w:val="00867B31"/>
    <w:rsid w:val="008708BA"/>
    <w:rsid w:val="00870907"/>
    <w:rsid w:val="00872842"/>
    <w:rsid w:val="00875753"/>
    <w:rsid w:val="00876A01"/>
    <w:rsid w:val="0087724B"/>
    <w:rsid w:val="00877E06"/>
    <w:rsid w:val="008800A2"/>
    <w:rsid w:val="00880414"/>
    <w:rsid w:val="008828F3"/>
    <w:rsid w:val="00883F50"/>
    <w:rsid w:val="00884946"/>
    <w:rsid w:val="00884DAE"/>
    <w:rsid w:val="0088566D"/>
    <w:rsid w:val="00886427"/>
    <w:rsid w:val="0088663D"/>
    <w:rsid w:val="00887DB3"/>
    <w:rsid w:val="00891972"/>
    <w:rsid w:val="008926F8"/>
    <w:rsid w:val="008927D8"/>
    <w:rsid w:val="0089431C"/>
    <w:rsid w:val="00897702"/>
    <w:rsid w:val="0089797E"/>
    <w:rsid w:val="00897AA5"/>
    <w:rsid w:val="00897E04"/>
    <w:rsid w:val="00897E78"/>
    <w:rsid w:val="008A04EE"/>
    <w:rsid w:val="008A0CAD"/>
    <w:rsid w:val="008A0F7A"/>
    <w:rsid w:val="008A2066"/>
    <w:rsid w:val="008A2124"/>
    <w:rsid w:val="008A456F"/>
    <w:rsid w:val="008A4ECA"/>
    <w:rsid w:val="008B0C6C"/>
    <w:rsid w:val="008B2204"/>
    <w:rsid w:val="008B36F3"/>
    <w:rsid w:val="008B4385"/>
    <w:rsid w:val="008B4CD8"/>
    <w:rsid w:val="008B5C03"/>
    <w:rsid w:val="008B7484"/>
    <w:rsid w:val="008B754B"/>
    <w:rsid w:val="008C09AD"/>
    <w:rsid w:val="008C1121"/>
    <w:rsid w:val="008C1D38"/>
    <w:rsid w:val="008C223D"/>
    <w:rsid w:val="008C2579"/>
    <w:rsid w:val="008C3932"/>
    <w:rsid w:val="008C4146"/>
    <w:rsid w:val="008C48A8"/>
    <w:rsid w:val="008C53C2"/>
    <w:rsid w:val="008C5851"/>
    <w:rsid w:val="008C5D23"/>
    <w:rsid w:val="008C7000"/>
    <w:rsid w:val="008C76BA"/>
    <w:rsid w:val="008D174A"/>
    <w:rsid w:val="008D3478"/>
    <w:rsid w:val="008D3B5C"/>
    <w:rsid w:val="008D3D6B"/>
    <w:rsid w:val="008D44B9"/>
    <w:rsid w:val="008D49AC"/>
    <w:rsid w:val="008D55CA"/>
    <w:rsid w:val="008D5EA4"/>
    <w:rsid w:val="008D6405"/>
    <w:rsid w:val="008E049D"/>
    <w:rsid w:val="008E2253"/>
    <w:rsid w:val="008E28C2"/>
    <w:rsid w:val="008E2AC3"/>
    <w:rsid w:val="008E67A8"/>
    <w:rsid w:val="008E7D55"/>
    <w:rsid w:val="008E7DD5"/>
    <w:rsid w:val="008F0B91"/>
    <w:rsid w:val="008F109F"/>
    <w:rsid w:val="008F1CAB"/>
    <w:rsid w:val="008F2106"/>
    <w:rsid w:val="008F2CD3"/>
    <w:rsid w:val="008F3982"/>
    <w:rsid w:val="008F4F68"/>
    <w:rsid w:val="00900459"/>
    <w:rsid w:val="009009C6"/>
    <w:rsid w:val="00902FF3"/>
    <w:rsid w:val="00905927"/>
    <w:rsid w:val="00905AEA"/>
    <w:rsid w:val="009078D5"/>
    <w:rsid w:val="00910678"/>
    <w:rsid w:val="0091470E"/>
    <w:rsid w:val="009147D6"/>
    <w:rsid w:val="00916898"/>
    <w:rsid w:val="00917C91"/>
    <w:rsid w:val="009202A0"/>
    <w:rsid w:val="009205F7"/>
    <w:rsid w:val="00920E9F"/>
    <w:rsid w:val="0092220F"/>
    <w:rsid w:val="0092378C"/>
    <w:rsid w:val="00924721"/>
    <w:rsid w:val="009253C6"/>
    <w:rsid w:val="00925558"/>
    <w:rsid w:val="009259C9"/>
    <w:rsid w:val="0092768F"/>
    <w:rsid w:val="00927730"/>
    <w:rsid w:val="0093007C"/>
    <w:rsid w:val="00931131"/>
    <w:rsid w:val="00931839"/>
    <w:rsid w:val="00933C24"/>
    <w:rsid w:val="00934C62"/>
    <w:rsid w:val="00934D5D"/>
    <w:rsid w:val="00936C2A"/>
    <w:rsid w:val="00937EA8"/>
    <w:rsid w:val="00940CE2"/>
    <w:rsid w:val="00942994"/>
    <w:rsid w:val="009440B7"/>
    <w:rsid w:val="00944481"/>
    <w:rsid w:val="0094544A"/>
    <w:rsid w:val="0094739A"/>
    <w:rsid w:val="00947597"/>
    <w:rsid w:val="00947A44"/>
    <w:rsid w:val="00952498"/>
    <w:rsid w:val="009548E1"/>
    <w:rsid w:val="00954F9E"/>
    <w:rsid w:val="00955812"/>
    <w:rsid w:val="0095630D"/>
    <w:rsid w:val="00956565"/>
    <w:rsid w:val="0095700C"/>
    <w:rsid w:val="009573AE"/>
    <w:rsid w:val="009578A9"/>
    <w:rsid w:val="00960386"/>
    <w:rsid w:val="009612C0"/>
    <w:rsid w:val="00961DDD"/>
    <w:rsid w:val="00962975"/>
    <w:rsid w:val="00964222"/>
    <w:rsid w:val="00965313"/>
    <w:rsid w:val="00965DBC"/>
    <w:rsid w:val="00965EF0"/>
    <w:rsid w:val="00965F29"/>
    <w:rsid w:val="00967A4A"/>
    <w:rsid w:val="00967C45"/>
    <w:rsid w:val="00967EBB"/>
    <w:rsid w:val="00971E3B"/>
    <w:rsid w:val="009722D9"/>
    <w:rsid w:val="00973018"/>
    <w:rsid w:val="00973B67"/>
    <w:rsid w:val="0097437D"/>
    <w:rsid w:val="0097463E"/>
    <w:rsid w:val="009750BD"/>
    <w:rsid w:val="00975E0D"/>
    <w:rsid w:val="0097649D"/>
    <w:rsid w:val="00976AC7"/>
    <w:rsid w:val="00980CB8"/>
    <w:rsid w:val="00982ECD"/>
    <w:rsid w:val="00983AD9"/>
    <w:rsid w:val="00986273"/>
    <w:rsid w:val="00987F6E"/>
    <w:rsid w:val="0099046E"/>
    <w:rsid w:val="00990F40"/>
    <w:rsid w:val="009911DA"/>
    <w:rsid w:val="00993992"/>
    <w:rsid w:val="009949C0"/>
    <w:rsid w:val="00994DD6"/>
    <w:rsid w:val="00995168"/>
    <w:rsid w:val="00995DB1"/>
    <w:rsid w:val="009966FD"/>
    <w:rsid w:val="009A06AF"/>
    <w:rsid w:val="009A15E3"/>
    <w:rsid w:val="009A21BE"/>
    <w:rsid w:val="009A267D"/>
    <w:rsid w:val="009A3633"/>
    <w:rsid w:val="009A4A82"/>
    <w:rsid w:val="009A5A52"/>
    <w:rsid w:val="009A610A"/>
    <w:rsid w:val="009A7E5C"/>
    <w:rsid w:val="009B43FB"/>
    <w:rsid w:val="009B5824"/>
    <w:rsid w:val="009B7822"/>
    <w:rsid w:val="009C1DE5"/>
    <w:rsid w:val="009C2AD5"/>
    <w:rsid w:val="009C4509"/>
    <w:rsid w:val="009C5AA3"/>
    <w:rsid w:val="009C70D0"/>
    <w:rsid w:val="009C755A"/>
    <w:rsid w:val="009D17D7"/>
    <w:rsid w:val="009D2173"/>
    <w:rsid w:val="009D2C93"/>
    <w:rsid w:val="009D3142"/>
    <w:rsid w:val="009D3BFD"/>
    <w:rsid w:val="009D482E"/>
    <w:rsid w:val="009D501E"/>
    <w:rsid w:val="009D6B1D"/>
    <w:rsid w:val="009D71E8"/>
    <w:rsid w:val="009E0370"/>
    <w:rsid w:val="009E2B1B"/>
    <w:rsid w:val="009E336F"/>
    <w:rsid w:val="009E4109"/>
    <w:rsid w:val="009E4A9A"/>
    <w:rsid w:val="009E5671"/>
    <w:rsid w:val="009E5895"/>
    <w:rsid w:val="009F11D0"/>
    <w:rsid w:val="009F15AB"/>
    <w:rsid w:val="009F1D65"/>
    <w:rsid w:val="009F205F"/>
    <w:rsid w:val="009F2864"/>
    <w:rsid w:val="009F44DA"/>
    <w:rsid w:val="009F4852"/>
    <w:rsid w:val="009F4E27"/>
    <w:rsid w:val="009F56BD"/>
    <w:rsid w:val="009F6887"/>
    <w:rsid w:val="009F6A9D"/>
    <w:rsid w:val="009F72E1"/>
    <w:rsid w:val="009F7456"/>
    <w:rsid w:val="00A00419"/>
    <w:rsid w:val="00A0088B"/>
    <w:rsid w:val="00A030D2"/>
    <w:rsid w:val="00A031B7"/>
    <w:rsid w:val="00A035A0"/>
    <w:rsid w:val="00A06812"/>
    <w:rsid w:val="00A0682E"/>
    <w:rsid w:val="00A06A4D"/>
    <w:rsid w:val="00A06D46"/>
    <w:rsid w:val="00A07D17"/>
    <w:rsid w:val="00A117FA"/>
    <w:rsid w:val="00A12C42"/>
    <w:rsid w:val="00A147CF"/>
    <w:rsid w:val="00A14937"/>
    <w:rsid w:val="00A21E69"/>
    <w:rsid w:val="00A24041"/>
    <w:rsid w:val="00A2429B"/>
    <w:rsid w:val="00A242B2"/>
    <w:rsid w:val="00A245E3"/>
    <w:rsid w:val="00A245F2"/>
    <w:rsid w:val="00A24A72"/>
    <w:rsid w:val="00A2512A"/>
    <w:rsid w:val="00A301ED"/>
    <w:rsid w:val="00A30525"/>
    <w:rsid w:val="00A306C0"/>
    <w:rsid w:val="00A30EF1"/>
    <w:rsid w:val="00A31844"/>
    <w:rsid w:val="00A31AA9"/>
    <w:rsid w:val="00A31E17"/>
    <w:rsid w:val="00A3278A"/>
    <w:rsid w:val="00A32EB6"/>
    <w:rsid w:val="00A34E6B"/>
    <w:rsid w:val="00A34EAC"/>
    <w:rsid w:val="00A3610B"/>
    <w:rsid w:val="00A43CED"/>
    <w:rsid w:val="00A44D26"/>
    <w:rsid w:val="00A45A73"/>
    <w:rsid w:val="00A4630D"/>
    <w:rsid w:val="00A46E5D"/>
    <w:rsid w:val="00A46FFA"/>
    <w:rsid w:val="00A50EEA"/>
    <w:rsid w:val="00A52664"/>
    <w:rsid w:val="00A52D9F"/>
    <w:rsid w:val="00A537E0"/>
    <w:rsid w:val="00A54418"/>
    <w:rsid w:val="00A5636E"/>
    <w:rsid w:val="00A57BDA"/>
    <w:rsid w:val="00A60DD6"/>
    <w:rsid w:val="00A63008"/>
    <w:rsid w:val="00A63672"/>
    <w:rsid w:val="00A63BE9"/>
    <w:rsid w:val="00A65377"/>
    <w:rsid w:val="00A65E99"/>
    <w:rsid w:val="00A67AB0"/>
    <w:rsid w:val="00A709B1"/>
    <w:rsid w:val="00A71012"/>
    <w:rsid w:val="00A71013"/>
    <w:rsid w:val="00A71379"/>
    <w:rsid w:val="00A71B67"/>
    <w:rsid w:val="00A71CC5"/>
    <w:rsid w:val="00A738FE"/>
    <w:rsid w:val="00A73CCC"/>
    <w:rsid w:val="00A73F4B"/>
    <w:rsid w:val="00A758EF"/>
    <w:rsid w:val="00A7678E"/>
    <w:rsid w:val="00A77FB3"/>
    <w:rsid w:val="00A801E4"/>
    <w:rsid w:val="00A819DD"/>
    <w:rsid w:val="00A82541"/>
    <w:rsid w:val="00A825A8"/>
    <w:rsid w:val="00A82AC4"/>
    <w:rsid w:val="00A83379"/>
    <w:rsid w:val="00A849E2"/>
    <w:rsid w:val="00A8738B"/>
    <w:rsid w:val="00A901B7"/>
    <w:rsid w:val="00A905FE"/>
    <w:rsid w:val="00A91540"/>
    <w:rsid w:val="00A923BF"/>
    <w:rsid w:val="00A940C7"/>
    <w:rsid w:val="00A955BA"/>
    <w:rsid w:val="00A961DB"/>
    <w:rsid w:val="00A96BBC"/>
    <w:rsid w:val="00A979CA"/>
    <w:rsid w:val="00AA0A99"/>
    <w:rsid w:val="00AA1708"/>
    <w:rsid w:val="00AA1B92"/>
    <w:rsid w:val="00AA6001"/>
    <w:rsid w:val="00AA781B"/>
    <w:rsid w:val="00AB0B07"/>
    <w:rsid w:val="00AB3BEB"/>
    <w:rsid w:val="00AB4E18"/>
    <w:rsid w:val="00AB5362"/>
    <w:rsid w:val="00AB776F"/>
    <w:rsid w:val="00AB7FFD"/>
    <w:rsid w:val="00AC052A"/>
    <w:rsid w:val="00AC0AEB"/>
    <w:rsid w:val="00AC118D"/>
    <w:rsid w:val="00AC32AA"/>
    <w:rsid w:val="00AC3D7D"/>
    <w:rsid w:val="00AC5A38"/>
    <w:rsid w:val="00AC5EC9"/>
    <w:rsid w:val="00AC7804"/>
    <w:rsid w:val="00AC7CFA"/>
    <w:rsid w:val="00AD0CB5"/>
    <w:rsid w:val="00AD2FFC"/>
    <w:rsid w:val="00AD36B2"/>
    <w:rsid w:val="00AD3DB7"/>
    <w:rsid w:val="00AD55B9"/>
    <w:rsid w:val="00AD6057"/>
    <w:rsid w:val="00AD6B7A"/>
    <w:rsid w:val="00AE2487"/>
    <w:rsid w:val="00AE2B37"/>
    <w:rsid w:val="00AE3362"/>
    <w:rsid w:val="00AE3AEE"/>
    <w:rsid w:val="00AE5411"/>
    <w:rsid w:val="00AE5BB6"/>
    <w:rsid w:val="00AE6B5E"/>
    <w:rsid w:val="00AE74D7"/>
    <w:rsid w:val="00AF04A4"/>
    <w:rsid w:val="00AF2792"/>
    <w:rsid w:val="00AF3039"/>
    <w:rsid w:val="00AF30F9"/>
    <w:rsid w:val="00AF3669"/>
    <w:rsid w:val="00AF5374"/>
    <w:rsid w:val="00AF5877"/>
    <w:rsid w:val="00AF6D20"/>
    <w:rsid w:val="00B0155B"/>
    <w:rsid w:val="00B0285A"/>
    <w:rsid w:val="00B02BDD"/>
    <w:rsid w:val="00B036EB"/>
    <w:rsid w:val="00B04184"/>
    <w:rsid w:val="00B059E3"/>
    <w:rsid w:val="00B05C13"/>
    <w:rsid w:val="00B101BD"/>
    <w:rsid w:val="00B10380"/>
    <w:rsid w:val="00B12F83"/>
    <w:rsid w:val="00B1455C"/>
    <w:rsid w:val="00B205B0"/>
    <w:rsid w:val="00B209F4"/>
    <w:rsid w:val="00B21052"/>
    <w:rsid w:val="00B22EBC"/>
    <w:rsid w:val="00B24057"/>
    <w:rsid w:val="00B257D7"/>
    <w:rsid w:val="00B27C83"/>
    <w:rsid w:val="00B31076"/>
    <w:rsid w:val="00B3317D"/>
    <w:rsid w:val="00B3325E"/>
    <w:rsid w:val="00B332CF"/>
    <w:rsid w:val="00B3394D"/>
    <w:rsid w:val="00B35A54"/>
    <w:rsid w:val="00B35FB5"/>
    <w:rsid w:val="00B378C0"/>
    <w:rsid w:val="00B37B68"/>
    <w:rsid w:val="00B40D4D"/>
    <w:rsid w:val="00B4155F"/>
    <w:rsid w:val="00B42D72"/>
    <w:rsid w:val="00B43D16"/>
    <w:rsid w:val="00B4500E"/>
    <w:rsid w:val="00B514A5"/>
    <w:rsid w:val="00B52247"/>
    <w:rsid w:val="00B53E6F"/>
    <w:rsid w:val="00B55167"/>
    <w:rsid w:val="00B55E92"/>
    <w:rsid w:val="00B57864"/>
    <w:rsid w:val="00B60B33"/>
    <w:rsid w:val="00B619E9"/>
    <w:rsid w:val="00B61A52"/>
    <w:rsid w:val="00B61DE4"/>
    <w:rsid w:val="00B61F7F"/>
    <w:rsid w:val="00B63059"/>
    <w:rsid w:val="00B63156"/>
    <w:rsid w:val="00B634E6"/>
    <w:rsid w:val="00B636FB"/>
    <w:rsid w:val="00B64BE8"/>
    <w:rsid w:val="00B64C17"/>
    <w:rsid w:val="00B6571A"/>
    <w:rsid w:val="00B70B05"/>
    <w:rsid w:val="00B71B55"/>
    <w:rsid w:val="00B72DDF"/>
    <w:rsid w:val="00B72E59"/>
    <w:rsid w:val="00B7385D"/>
    <w:rsid w:val="00B74670"/>
    <w:rsid w:val="00B76C1D"/>
    <w:rsid w:val="00B77E3A"/>
    <w:rsid w:val="00B8196B"/>
    <w:rsid w:val="00B81B11"/>
    <w:rsid w:val="00B82F40"/>
    <w:rsid w:val="00B83CC5"/>
    <w:rsid w:val="00B83F90"/>
    <w:rsid w:val="00B84EEA"/>
    <w:rsid w:val="00B87242"/>
    <w:rsid w:val="00B875AE"/>
    <w:rsid w:val="00B901AE"/>
    <w:rsid w:val="00B923CA"/>
    <w:rsid w:val="00B92734"/>
    <w:rsid w:val="00B93068"/>
    <w:rsid w:val="00B93914"/>
    <w:rsid w:val="00B94128"/>
    <w:rsid w:val="00B94B1B"/>
    <w:rsid w:val="00B96845"/>
    <w:rsid w:val="00B975DD"/>
    <w:rsid w:val="00BA1C4A"/>
    <w:rsid w:val="00BA2C04"/>
    <w:rsid w:val="00BA2CA8"/>
    <w:rsid w:val="00BA2DD7"/>
    <w:rsid w:val="00BA3049"/>
    <w:rsid w:val="00BA3464"/>
    <w:rsid w:val="00BA3B59"/>
    <w:rsid w:val="00BA5844"/>
    <w:rsid w:val="00BA63B4"/>
    <w:rsid w:val="00BA6979"/>
    <w:rsid w:val="00BA73D0"/>
    <w:rsid w:val="00BA757C"/>
    <w:rsid w:val="00BB0D3B"/>
    <w:rsid w:val="00BB0E75"/>
    <w:rsid w:val="00BB1C17"/>
    <w:rsid w:val="00BB2E33"/>
    <w:rsid w:val="00BB3C9F"/>
    <w:rsid w:val="00BB4226"/>
    <w:rsid w:val="00BB63C8"/>
    <w:rsid w:val="00BB71EF"/>
    <w:rsid w:val="00BC18DB"/>
    <w:rsid w:val="00BC32ED"/>
    <w:rsid w:val="00BC3527"/>
    <w:rsid w:val="00BC37C2"/>
    <w:rsid w:val="00BC487F"/>
    <w:rsid w:val="00BC4A0B"/>
    <w:rsid w:val="00BC4B95"/>
    <w:rsid w:val="00BC55AB"/>
    <w:rsid w:val="00BC5971"/>
    <w:rsid w:val="00BC734D"/>
    <w:rsid w:val="00BD0CBB"/>
    <w:rsid w:val="00BD1424"/>
    <w:rsid w:val="00BD2A82"/>
    <w:rsid w:val="00BD3D5F"/>
    <w:rsid w:val="00BD4504"/>
    <w:rsid w:val="00BD7940"/>
    <w:rsid w:val="00BE3B2C"/>
    <w:rsid w:val="00BE44DD"/>
    <w:rsid w:val="00BE524C"/>
    <w:rsid w:val="00BE6076"/>
    <w:rsid w:val="00BE6730"/>
    <w:rsid w:val="00BE7FBE"/>
    <w:rsid w:val="00BF0D94"/>
    <w:rsid w:val="00BF0FF6"/>
    <w:rsid w:val="00BF11B2"/>
    <w:rsid w:val="00BF1A5C"/>
    <w:rsid w:val="00BF3173"/>
    <w:rsid w:val="00BF4812"/>
    <w:rsid w:val="00BF56B4"/>
    <w:rsid w:val="00BF6E17"/>
    <w:rsid w:val="00BF72C0"/>
    <w:rsid w:val="00C00D25"/>
    <w:rsid w:val="00C02D90"/>
    <w:rsid w:val="00C0654B"/>
    <w:rsid w:val="00C06F8E"/>
    <w:rsid w:val="00C07532"/>
    <w:rsid w:val="00C144D5"/>
    <w:rsid w:val="00C15282"/>
    <w:rsid w:val="00C15333"/>
    <w:rsid w:val="00C16100"/>
    <w:rsid w:val="00C161B2"/>
    <w:rsid w:val="00C17043"/>
    <w:rsid w:val="00C1717F"/>
    <w:rsid w:val="00C1727E"/>
    <w:rsid w:val="00C17C0C"/>
    <w:rsid w:val="00C21693"/>
    <w:rsid w:val="00C21FC9"/>
    <w:rsid w:val="00C22602"/>
    <w:rsid w:val="00C228B8"/>
    <w:rsid w:val="00C2686A"/>
    <w:rsid w:val="00C2793D"/>
    <w:rsid w:val="00C27A34"/>
    <w:rsid w:val="00C3019D"/>
    <w:rsid w:val="00C30572"/>
    <w:rsid w:val="00C31A42"/>
    <w:rsid w:val="00C32EDE"/>
    <w:rsid w:val="00C338AC"/>
    <w:rsid w:val="00C34879"/>
    <w:rsid w:val="00C3581B"/>
    <w:rsid w:val="00C367D9"/>
    <w:rsid w:val="00C36AC9"/>
    <w:rsid w:val="00C36F48"/>
    <w:rsid w:val="00C41C28"/>
    <w:rsid w:val="00C42546"/>
    <w:rsid w:val="00C4545F"/>
    <w:rsid w:val="00C45E5D"/>
    <w:rsid w:val="00C46BFD"/>
    <w:rsid w:val="00C47102"/>
    <w:rsid w:val="00C47343"/>
    <w:rsid w:val="00C47B4B"/>
    <w:rsid w:val="00C51EC3"/>
    <w:rsid w:val="00C52847"/>
    <w:rsid w:val="00C5469F"/>
    <w:rsid w:val="00C5579E"/>
    <w:rsid w:val="00C57D1C"/>
    <w:rsid w:val="00C62205"/>
    <w:rsid w:val="00C62B9D"/>
    <w:rsid w:val="00C62E41"/>
    <w:rsid w:val="00C64624"/>
    <w:rsid w:val="00C65D7D"/>
    <w:rsid w:val="00C65FE7"/>
    <w:rsid w:val="00C661A4"/>
    <w:rsid w:val="00C668A8"/>
    <w:rsid w:val="00C66C9E"/>
    <w:rsid w:val="00C6741F"/>
    <w:rsid w:val="00C679CD"/>
    <w:rsid w:val="00C70D9B"/>
    <w:rsid w:val="00C70E12"/>
    <w:rsid w:val="00C7104E"/>
    <w:rsid w:val="00C72802"/>
    <w:rsid w:val="00C8029B"/>
    <w:rsid w:val="00C81BD2"/>
    <w:rsid w:val="00C82CFC"/>
    <w:rsid w:val="00C83795"/>
    <w:rsid w:val="00C83851"/>
    <w:rsid w:val="00C8501D"/>
    <w:rsid w:val="00C9107F"/>
    <w:rsid w:val="00C95247"/>
    <w:rsid w:val="00C96A0B"/>
    <w:rsid w:val="00C96EDC"/>
    <w:rsid w:val="00C972CF"/>
    <w:rsid w:val="00CA0E86"/>
    <w:rsid w:val="00CA1B59"/>
    <w:rsid w:val="00CA297A"/>
    <w:rsid w:val="00CA29F7"/>
    <w:rsid w:val="00CA3C1E"/>
    <w:rsid w:val="00CA416F"/>
    <w:rsid w:val="00CA48E3"/>
    <w:rsid w:val="00CA4CCD"/>
    <w:rsid w:val="00CA6036"/>
    <w:rsid w:val="00CA75F1"/>
    <w:rsid w:val="00CA7736"/>
    <w:rsid w:val="00CB00DB"/>
    <w:rsid w:val="00CB2EB0"/>
    <w:rsid w:val="00CB33BA"/>
    <w:rsid w:val="00CB4C11"/>
    <w:rsid w:val="00CB4FA5"/>
    <w:rsid w:val="00CB5594"/>
    <w:rsid w:val="00CB58AF"/>
    <w:rsid w:val="00CB7DCA"/>
    <w:rsid w:val="00CC06AF"/>
    <w:rsid w:val="00CC17F0"/>
    <w:rsid w:val="00CC1918"/>
    <w:rsid w:val="00CC404D"/>
    <w:rsid w:val="00CC4A25"/>
    <w:rsid w:val="00CC4B04"/>
    <w:rsid w:val="00CC5735"/>
    <w:rsid w:val="00CD2F9B"/>
    <w:rsid w:val="00CD3A23"/>
    <w:rsid w:val="00CD48C0"/>
    <w:rsid w:val="00CD58AB"/>
    <w:rsid w:val="00CD5BFE"/>
    <w:rsid w:val="00CD7E8A"/>
    <w:rsid w:val="00CE101B"/>
    <w:rsid w:val="00CE35FE"/>
    <w:rsid w:val="00CE47D1"/>
    <w:rsid w:val="00CE481A"/>
    <w:rsid w:val="00CE6C2E"/>
    <w:rsid w:val="00CE74FC"/>
    <w:rsid w:val="00CE7EC7"/>
    <w:rsid w:val="00CE7EDB"/>
    <w:rsid w:val="00CF057E"/>
    <w:rsid w:val="00CF0B97"/>
    <w:rsid w:val="00CF1847"/>
    <w:rsid w:val="00CF1B53"/>
    <w:rsid w:val="00CF221B"/>
    <w:rsid w:val="00CF2DAA"/>
    <w:rsid w:val="00CF37D2"/>
    <w:rsid w:val="00CF3F44"/>
    <w:rsid w:val="00CF4052"/>
    <w:rsid w:val="00CF6056"/>
    <w:rsid w:val="00CF751A"/>
    <w:rsid w:val="00D00929"/>
    <w:rsid w:val="00D00A45"/>
    <w:rsid w:val="00D01629"/>
    <w:rsid w:val="00D01A7A"/>
    <w:rsid w:val="00D01E36"/>
    <w:rsid w:val="00D03DB0"/>
    <w:rsid w:val="00D042E4"/>
    <w:rsid w:val="00D05ED5"/>
    <w:rsid w:val="00D1367E"/>
    <w:rsid w:val="00D147DD"/>
    <w:rsid w:val="00D14949"/>
    <w:rsid w:val="00D1494F"/>
    <w:rsid w:val="00D14EED"/>
    <w:rsid w:val="00D14F6F"/>
    <w:rsid w:val="00D218C0"/>
    <w:rsid w:val="00D2252D"/>
    <w:rsid w:val="00D22604"/>
    <w:rsid w:val="00D23C1B"/>
    <w:rsid w:val="00D24EDB"/>
    <w:rsid w:val="00D25C37"/>
    <w:rsid w:val="00D26DF5"/>
    <w:rsid w:val="00D3095D"/>
    <w:rsid w:val="00D34E62"/>
    <w:rsid w:val="00D354BC"/>
    <w:rsid w:val="00D36A5D"/>
    <w:rsid w:val="00D373A3"/>
    <w:rsid w:val="00D37805"/>
    <w:rsid w:val="00D40DB8"/>
    <w:rsid w:val="00D4201C"/>
    <w:rsid w:val="00D42CA4"/>
    <w:rsid w:val="00D449CD"/>
    <w:rsid w:val="00D45120"/>
    <w:rsid w:val="00D45251"/>
    <w:rsid w:val="00D456A7"/>
    <w:rsid w:val="00D46B3B"/>
    <w:rsid w:val="00D47BDE"/>
    <w:rsid w:val="00D47E79"/>
    <w:rsid w:val="00D50519"/>
    <w:rsid w:val="00D50713"/>
    <w:rsid w:val="00D51134"/>
    <w:rsid w:val="00D5370C"/>
    <w:rsid w:val="00D54728"/>
    <w:rsid w:val="00D56A66"/>
    <w:rsid w:val="00D614A7"/>
    <w:rsid w:val="00D61AD4"/>
    <w:rsid w:val="00D61C22"/>
    <w:rsid w:val="00D61DA2"/>
    <w:rsid w:val="00D62923"/>
    <w:rsid w:val="00D63C2C"/>
    <w:rsid w:val="00D6450D"/>
    <w:rsid w:val="00D65BC5"/>
    <w:rsid w:val="00D65CA8"/>
    <w:rsid w:val="00D66483"/>
    <w:rsid w:val="00D66487"/>
    <w:rsid w:val="00D66877"/>
    <w:rsid w:val="00D67650"/>
    <w:rsid w:val="00D6783B"/>
    <w:rsid w:val="00D70DD9"/>
    <w:rsid w:val="00D73C11"/>
    <w:rsid w:val="00D742FC"/>
    <w:rsid w:val="00D7587B"/>
    <w:rsid w:val="00D764DF"/>
    <w:rsid w:val="00D768C9"/>
    <w:rsid w:val="00D76B1D"/>
    <w:rsid w:val="00D823B5"/>
    <w:rsid w:val="00D823E2"/>
    <w:rsid w:val="00D82D85"/>
    <w:rsid w:val="00D82E45"/>
    <w:rsid w:val="00D8375D"/>
    <w:rsid w:val="00D84C90"/>
    <w:rsid w:val="00D8731E"/>
    <w:rsid w:val="00D87B67"/>
    <w:rsid w:val="00D929A1"/>
    <w:rsid w:val="00D92B0F"/>
    <w:rsid w:val="00D93199"/>
    <w:rsid w:val="00D97401"/>
    <w:rsid w:val="00DA0258"/>
    <w:rsid w:val="00DA0C00"/>
    <w:rsid w:val="00DA0C82"/>
    <w:rsid w:val="00DA280B"/>
    <w:rsid w:val="00DA35C6"/>
    <w:rsid w:val="00DA3F99"/>
    <w:rsid w:val="00DA44F1"/>
    <w:rsid w:val="00DA4AEC"/>
    <w:rsid w:val="00DA623A"/>
    <w:rsid w:val="00DA7E74"/>
    <w:rsid w:val="00DA7ED2"/>
    <w:rsid w:val="00DB2581"/>
    <w:rsid w:val="00DB2C67"/>
    <w:rsid w:val="00DB2F57"/>
    <w:rsid w:val="00DB3905"/>
    <w:rsid w:val="00DB3F92"/>
    <w:rsid w:val="00DB4FAD"/>
    <w:rsid w:val="00DB5376"/>
    <w:rsid w:val="00DB6512"/>
    <w:rsid w:val="00DC0184"/>
    <w:rsid w:val="00DC1559"/>
    <w:rsid w:val="00DC42DC"/>
    <w:rsid w:val="00DC4DA2"/>
    <w:rsid w:val="00DC4F02"/>
    <w:rsid w:val="00DC508F"/>
    <w:rsid w:val="00DC53D2"/>
    <w:rsid w:val="00DC6D37"/>
    <w:rsid w:val="00DC6DD2"/>
    <w:rsid w:val="00DD0F74"/>
    <w:rsid w:val="00DD1509"/>
    <w:rsid w:val="00DD1C1F"/>
    <w:rsid w:val="00DD26E4"/>
    <w:rsid w:val="00DD5750"/>
    <w:rsid w:val="00DD773E"/>
    <w:rsid w:val="00DE1839"/>
    <w:rsid w:val="00DE46D9"/>
    <w:rsid w:val="00DE5DA0"/>
    <w:rsid w:val="00DE5E48"/>
    <w:rsid w:val="00DE653B"/>
    <w:rsid w:val="00DE68AE"/>
    <w:rsid w:val="00DE6E43"/>
    <w:rsid w:val="00DE6FD0"/>
    <w:rsid w:val="00DE789D"/>
    <w:rsid w:val="00DF04E2"/>
    <w:rsid w:val="00DF1B13"/>
    <w:rsid w:val="00DF333A"/>
    <w:rsid w:val="00DF3AB9"/>
    <w:rsid w:val="00DF4DB2"/>
    <w:rsid w:val="00DF5210"/>
    <w:rsid w:val="00DF6721"/>
    <w:rsid w:val="00DF7179"/>
    <w:rsid w:val="00DF7884"/>
    <w:rsid w:val="00E019DA"/>
    <w:rsid w:val="00E01BD6"/>
    <w:rsid w:val="00E01CAA"/>
    <w:rsid w:val="00E02E07"/>
    <w:rsid w:val="00E04BEA"/>
    <w:rsid w:val="00E04D48"/>
    <w:rsid w:val="00E04E0A"/>
    <w:rsid w:val="00E04E69"/>
    <w:rsid w:val="00E05842"/>
    <w:rsid w:val="00E0655C"/>
    <w:rsid w:val="00E07036"/>
    <w:rsid w:val="00E1046C"/>
    <w:rsid w:val="00E10A16"/>
    <w:rsid w:val="00E10FBC"/>
    <w:rsid w:val="00E1209B"/>
    <w:rsid w:val="00E17674"/>
    <w:rsid w:val="00E204B5"/>
    <w:rsid w:val="00E20732"/>
    <w:rsid w:val="00E21CA3"/>
    <w:rsid w:val="00E23419"/>
    <w:rsid w:val="00E24865"/>
    <w:rsid w:val="00E25A04"/>
    <w:rsid w:val="00E30579"/>
    <w:rsid w:val="00E307A9"/>
    <w:rsid w:val="00E32622"/>
    <w:rsid w:val="00E327FA"/>
    <w:rsid w:val="00E331E5"/>
    <w:rsid w:val="00E34C52"/>
    <w:rsid w:val="00E369AD"/>
    <w:rsid w:val="00E377BE"/>
    <w:rsid w:val="00E40D0A"/>
    <w:rsid w:val="00E41454"/>
    <w:rsid w:val="00E424F8"/>
    <w:rsid w:val="00E42514"/>
    <w:rsid w:val="00E42DAB"/>
    <w:rsid w:val="00E450F0"/>
    <w:rsid w:val="00E46C7E"/>
    <w:rsid w:val="00E471B5"/>
    <w:rsid w:val="00E47C43"/>
    <w:rsid w:val="00E51A93"/>
    <w:rsid w:val="00E5226C"/>
    <w:rsid w:val="00E53A5D"/>
    <w:rsid w:val="00E5680A"/>
    <w:rsid w:val="00E5690A"/>
    <w:rsid w:val="00E56A8E"/>
    <w:rsid w:val="00E57186"/>
    <w:rsid w:val="00E6439C"/>
    <w:rsid w:val="00E6631C"/>
    <w:rsid w:val="00E67510"/>
    <w:rsid w:val="00E67781"/>
    <w:rsid w:val="00E6778A"/>
    <w:rsid w:val="00E708CA"/>
    <w:rsid w:val="00E70C5B"/>
    <w:rsid w:val="00E7148F"/>
    <w:rsid w:val="00E735F9"/>
    <w:rsid w:val="00E74710"/>
    <w:rsid w:val="00E74D41"/>
    <w:rsid w:val="00E74ED7"/>
    <w:rsid w:val="00E75B61"/>
    <w:rsid w:val="00E76D3D"/>
    <w:rsid w:val="00E76E56"/>
    <w:rsid w:val="00E7769C"/>
    <w:rsid w:val="00E82010"/>
    <w:rsid w:val="00E82557"/>
    <w:rsid w:val="00E8359F"/>
    <w:rsid w:val="00E83EA0"/>
    <w:rsid w:val="00E853A0"/>
    <w:rsid w:val="00E8647A"/>
    <w:rsid w:val="00E86695"/>
    <w:rsid w:val="00E90E88"/>
    <w:rsid w:val="00E90ECF"/>
    <w:rsid w:val="00E90F5B"/>
    <w:rsid w:val="00E912CE"/>
    <w:rsid w:val="00E92C22"/>
    <w:rsid w:val="00E934E0"/>
    <w:rsid w:val="00E93C35"/>
    <w:rsid w:val="00E957F3"/>
    <w:rsid w:val="00E966DC"/>
    <w:rsid w:val="00E96777"/>
    <w:rsid w:val="00EA23FB"/>
    <w:rsid w:val="00EA398F"/>
    <w:rsid w:val="00EA4DCB"/>
    <w:rsid w:val="00EA5778"/>
    <w:rsid w:val="00EA5FF9"/>
    <w:rsid w:val="00EA6253"/>
    <w:rsid w:val="00EB0CCF"/>
    <w:rsid w:val="00EB11C3"/>
    <w:rsid w:val="00EB38C2"/>
    <w:rsid w:val="00EB5BE0"/>
    <w:rsid w:val="00EB5EE4"/>
    <w:rsid w:val="00EB5EFD"/>
    <w:rsid w:val="00EB6C85"/>
    <w:rsid w:val="00EB712D"/>
    <w:rsid w:val="00EC061A"/>
    <w:rsid w:val="00EC07E3"/>
    <w:rsid w:val="00EC20C8"/>
    <w:rsid w:val="00EC2DCF"/>
    <w:rsid w:val="00EC6843"/>
    <w:rsid w:val="00EC73F2"/>
    <w:rsid w:val="00EC7D60"/>
    <w:rsid w:val="00ED2AAE"/>
    <w:rsid w:val="00ED3E8A"/>
    <w:rsid w:val="00ED49AB"/>
    <w:rsid w:val="00ED4D70"/>
    <w:rsid w:val="00ED51BB"/>
    <w:rsid w:val="00ED7A7A"/>
    <w:rsid w:val="00EE0C0E"/>
    <w:rsid w:val="00EE188A"/>
    <w:rsid w:val="00EE25D4"/>
    <w:rsid w:val="00EE4E8F"/>
    <w:rsid w:val="00EE57A2"/>
    <w:rsid w:val="00EE6509"/>
    <w:rsid w:val="00EE68F5"/>
    <w:rsid w:val="00EE6FA6"/>
    <w:rsid w:val="00EE75AB"/>
    <w:rsid w:val="00EF1765"/>
    <w:rsid w:val="00EF1DA1"/>
    <w:rsid w:val="00EF1F96"/>
    <w:rsid w:val="00EF236E"/>
    <w:rsid w:val="00EF23F6"/>
    <w:rsid w:val="00EF3937"/>
    <w:rsid w:val="00EF5E54"/>
    <w:rsid w:val="00EF6093"/>
    <w:rsid w:val="00F01073"/>
    <w:rsid w:val="00F01BB2"/>
    <w:rsid w:val="00F025AC"/>
    <w:rsid w:val="00F026B3"/>
    <w:rsid w:val="00F0415A"/>
    <w:rsid w:val="00F0576E"/>
    <w:rsid w:val="00F06421"/>
    <w:rsid w:val="00F067AC"/>
    <w:rsid w:val="00F0683E"/>
    <w:rsid w:val="00F07FC5"/>
    <w:rsid w:val="00F12B34"/>
    <w:rsid w:val="00F143C9"/>
    <w:rsid w:val="00F1727D"/>
    <w:rsid w:val="00F17672"/>
    <w:rsid w:val="00F21652"/>
    <w:rsid w:val="00F21D50"/>
    <w:rsid w:val="00F23FCE"/>
    <w:rsid w:val="00F24B11"/>
    <w:rsid w:val="00F24D6E"/>
    <w:rsid w:val="00F25249"/>
    <w:rsid w:val="00F26E93"/>
    <w:rsid w:val="00F27835"/>
    <w:rsid w:val="00F278F5"/>
    <w:rsid w:val="00F3002B"/>
    <w:rsid w:val="00F308D1"/>
    <w:rsid w:val="00F30F52"/>
    <w:rsid w:val="00F3199C"/>
    <w:rsid w:val="00F32994"/>
    <w:rsid w:val="00F33486"/>
    <w:rsid w:val="00F33C22"/>
    <w:rsid w:val="00F34400"/>
    <w:rsid w:val="00F34F05"/>
    <w:rsid w:val="00F35EF9"/>
    <w:rsid w:val="00F3656A"/>
    <w:rsid w:val="00F369F2"/>
    <w:rsid w:val="00F40E98"/>
    <w:rsid w:val="00F4106E"/>
    <w:rsid w:val="00F43B18"/>
    <w:rsid w:val="00F44865"/>
    <w:rsid w:val="00F458BF"/>
    <w:rsid w:val="00F50EDD"/>
    <w:rsid w:val="00F53297"/>
    <w:rsid w:val="00F54F61"/>
    <w:rsid w:val="00F56F2A"/>
    <w:rsid w:val="00F57440"/>
    <w:rsid w:val="00F6137A"/>
    <w:rsid w:val="00F61458"/>
    <w:rsid w:val="00F614CE"/>
    <w:rsid w:val="00F6162B"/>
    <w:rsid w:val="00F64592"/>
    <w:rsid w:val="00F646AE"/>
    <w:rsid w:val="00F64A88"/>
    <w:rsid w:val="00F64AB8"/>
    <w:rsid w:val="00F66DC1"/>
    <w:rsid w:val="00F66EE7"/>
    <w:rsid w:val="00F66FDB"/>
    <w:rsid w:val="00F670CD"/>
    <w:rsid w:val="00F70141"/>
    <w:rsid w:val="00F701E9"/>
    <w:rsid w:val="00F713E2"/>
    <w:rsid w:val="00F73040"/>
    <w:rsid w:val="00F7368A"/>
    <w:rsid w:val="00F739AA"/>
    <w:rsid w:val="00F74D49"/>
    <w:rsid w:val="00F75C05"/>
    <w:rsid w:val="00F81A8E"/>
    <w:rsid w:val="00F82220"/>
    <w:rsid w:val="00F82644"/>
    <w:rsid w:val="00F84A34"/>
    <w:rsid w:val="00F85376"/>
    <w:rsid w:val="00F85DE6"/>
    <w:rsid w:val="00F90228"/>
    <w:rsid w:val="00F90EF4"/>
    <w:rsid w:val="00F911FF"/>
    <w:rsid w:val="00F927A2"/>
    <w:rsid w:val="00F92C59"/>
    <w:rsid w:val="00F947EC"/>
    <w:rsid w:val="00F96005"/>
    <w:rsid w:val="00F967EB"/>
    <w:rsid w:val="00FA0740"/>
    <w:rsid w:val="00FA0CE8"/>
    <w:rsid w:val="00FA1721"/>
    <w:rsid w:val="00FA27BF"/>
    <w:rsid w:val="00FA2BB9"/>
    <w:rsid w:val="00FA35F0"/>
    <w:rsid w:val="00FA3FAB"/>
    <w:rsid w:val="00FA5081"/>
    <w:rsid w:val="00FA5718"/>
    <w:rsid w:val="00FA6CFC"/>
    <w:rsid w:val="00FA77CE"/>
    <w:rsid w:val="00FA79D6"/>
    <w:rsid w:val="00FB0113"/>
    <w:rsid w:val="00FB07FB"/>
    <w:rsid w:val="00FB0B9B"/>
    <w:rsid w:val="00FB60F2"/>
    <w:rsid w:val="00FB7864"/>
    <w:rsid w:val="00FC1A66"/>
    <w:rsid w:val="00FC26B4"/>
    <w:rsid w:val="00FC3123"/>
    <w:rsid w:val="00FC43E2"/>
    <w:rsid w:val="00FC4909"/>
    <w:rsid w:val="00FC4957"/>
    <w:rsid w:val="00FC6123"/>
    <w:rsid w:val="00FD0C06"/>
    <w:rsid w:val="00FD168D"/>
    <w:rsid w:val="00FD3308"/>
    <w:rsid w:val="00FD50A1"/>
    <w:rsid w:val="00FD55AB"/>
    <w:rsid w:val="00FD5AD7"/>
    <w:rsid w:val="00FD5C19"/>
    <w:rsid w:val="00FD60D1"/>
    <w:rsid w:val="00FD628F"/>
    <w:rsid w:val="00FD694E"/>
    <w:rsid w:val="00FD747B"/>
    <w:rsid w:val="00FD7F0C"/>
    <w:rsid w:val="00FE0902"/>
    <w:rsid w:val="00FE196D"/>
    <w:rsid w:val="00FE198D"/>
    <w:rsid w:val="00FE1BC0"/>
    <w:rsid w:val="00FE2C0A"/>
    <w:rsid w:val="00FE348C"/>
    <w:rsid w:val="00FE44B8"/>
    <w:rsid w:val="00FE61D3"/>
    <w:rsid w:val="00FE701E"/>
    <w:rsid w:val="00FE735D"/>
    <w:rsid w:val="00FE76C6"/>
    <w:rsid w:val="00FE7F63"/>
    <w:rsid w:val="00FF21E3"/>
    <w:rsid w:val="00FF26F8"/>
    <w:rsid w:val="00FF37F0"/>
    <w:rsid w:val="00FF409D"/>
    <w:rsid w:val="00FF4A17"/>
    <w:rsid w:val="00FF4D75"/>
    <w:rsid w:val="00FF7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82128"/>
  <w15:chartTrackingRefBased/>
  <w15:docId w15:val="{18FDE107-7D3B-3D47-AD90-D8D12FA1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77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7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77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77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77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77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77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77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F15AB"/>
  </w:style>
  <w:style w:type="character" w:customStyle="1" w:styleId="10">
    <w:name w:val="見出し 1 (文字)"/>
    <w:basedOn w:val="a0"/>
    <w:link w:val="1"/>
    <w:uiPriority w:val="9"/>
    <w:rsid w:val="008977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77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77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7702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897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89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77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897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77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89770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77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977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7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977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7702"/>
    <w:rPr>
      <w:b/>
      <w:bCs/>
      <w:smallCaps/>
      <w:color w:val="0F4761" w:themeColor="accent1" w:themeShade="BF"/>
      <w:spacing w:val="5"/>
    </w:rPr>
  </w:style>
  <w:style w:type="table" w:styleId="ab">
    <w:name w:val="Table Grid"/>
    <w:basedOn w:val="a1"/>
    <w:uiPriority w:val="39"/>
    <w:rsid w:val="00897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897702"/>
  </w:style>
  <w:style w:type="paragraph" w:styleId="ad">
    <w:name w:val="header"/>
    <w:basedOn w:val="a"/>
    <w:link w:val="ae"/>
    <w:uiPriority w:val="99"/>
    <w:unhideWhenUsed/>
    <w:rsid w:val="002A3F9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A3F96"/>
  </w:style>
  <w:style w:type="paragraph" w:styleId="af">
    <w:name w:val="footer"/>
    <w:basedOn w:val="a"/>
    <w:link w:val="af0"/>
    <w:uiPriority w:val="99"/>
    <w:unhideWhenUsed/>
    <w:rsid w:val="002A3F96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A3F96"/>
  </w:style>
  <w:style w:type="character" w:styleId="af1">
    <w:name w:val="page number"/>
    <w:basedOn w:val="a0"/>
    <w:uiPriority w:val="99"/>
    <w:semiHidden/>
    <w:unhideWhenUsed/>
    <w:rsid w:val="0086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9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65AB2C-89A4-5C40-85E8-F0FC6CDF318E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D92A3E-A390-1C4E-B4B9-EBFC29589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ORI</dc:creator>
  <cp:keywords/>
  <dc:description/>
  <cp:lastModifiedBy>YU MORI</cp:lastModifiedBy>
  <cp:revision>2</cp:revision>
  <dcterms:created xsi:type="dcterms:W3CDTF">2025-09-27T05:46:00Z</dcterms:created>
  <dcterms:modified xsi:type="dcterms:W3CDTF">2025-09-27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60def66e63331b7d1aa4e80f66867caf16efbd24787a4edfb99f52708aa99</vt:lpwstr>
  </property>
  <property fmtid="{D5CDD505-2E9C-101B-9397-08002B2CF9AE}" pid="3" name="grammarly_documentId">
    <vt:lpwstr>documentId_2855</vt:lpwstr>
  </property>
  <property fmtid="{D5CDD505-2E9C-101B-9397-08002B2CF9AE}" pid="4" name="grammarly_documentContext">
    <vt:lpwstr>{"goals":[],"domain":"general","emotions":[],"dialect":"american"}</vt:lpwstr>
  </property>
</Properties>
</file>